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264A" w14:textId="77777777" w:rsidR="001D3E81" w:rsidRPr="004E22F1" w:rsidRDefault="001D3E81" w:rsidP="001D3E81">
      <w:pPr>
        <w:rPr>
          <w:rFonts w:ascii="Times New Roman" w:hAnsi="Times New Roman" w:cs="Times New Roman"/>
        </w:rPr>
      </w:pPr>
    </w:p>
    <w:p w14:paraId="76D5335B" w14:textId="617018BA" w:rsidR="001D3E81" w:rsidRDefault="00D360B7" w:rsidP="001D3E8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Table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1. 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Clinical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characteristics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of the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patients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ellagriglia6acolori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031B1F" w:rsidRPr="00CB7FF9" w14:paraId="67D81F7C" w14:textId="39CC5C30" w:rsidTr="00810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42E30D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Patient ID</w:t>
            </w:r>
          </w:p>
          <w:p w14:paraId="050D49C9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/ID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revious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article</w:t>
            </w:r>
            <w:proofErr w:type="spellEnd"/>
          </w:p>
        </w:tc>
        <w:tc>
          <w:tcPr>
            <w:tcW w:w="0" w:type="dxa"/>
          </w:tcPr>
          <w:p w14:paraId="69D45240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Sex,</w:t>
            </w:r>
          </w:p>
          <w:p w14:paraId="11643DDD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Age*</w:t>
            </w:r>
          </w:p>
          <w:p w14:paraId="4DA60E3E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yrs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767D3AE2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Symptom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&amp;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age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of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onset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D48F28D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yrs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28DEE34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DD</w:t>
            </w:r>
          </w:p>
        </w:tc>
        <w:tc>
          <w:tcPr>
            <w:tcW w:w="0" w:type="dxa"/>
          </w:tcPr>
          <w:p w14:paraId="09F818B6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Gait</w:t>
            </w:r>
            <w:proofErr w:type="spellEnd"/>
          </w:p>
        </w:tc>
        <w:tc>
          <w:tcPr>
            <w:tcW w:w="0" w:type="dxa"/>
          </w:tcPr>
          <w:p w14:paraId="0DD8AD1A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Baseline MD</w:t>
            </w:r>
          </w:p>
        </w:tc>
        <w:tc>
          <w:tcPr>
            <w:tcW w:w="0" w:type="dxa"/>
          </w:tcPr>
          <w:p w14:paraId="4C756DA6" w14:textId="77777777" w:rsidR="00031B1F" w:rsidRPr="00CB7FF9" w:rsidRDefault="00031B1F" w:rsidP="00491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-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</w:tc>
        <w:tc>
          <w:tcPr>
            <w:tcW w:w="0" w:type="dxa"/>
          </w:tcPr>
          <w:p w14:paraId="4FFC63C7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D-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</w:tc>
        <w:tc>
          <w:tcPr>
            <w:tcW w:w="0" w:type="dxa"/>
          </w:tcPr>
          <w:p w14:paraId="208CA768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ain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with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</w:tc>
        <w:tc>
          <w:tcPr>
            <w:tcW w:w="0" w:type="dxa"/>
          </w:tcPr>
          <w:p w14:paraId="4EFEF9A7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Caffeine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efficacy</w:t>
            </w:r>
            <w:proofErr w:type="spellEnd"/>
          </w:p>
        </w:tc>
        <w:tc>
          <w:tcPr>
            <w:tcW w:w="0" w:type="dxa"/>
          </w:tcPr>
          <w:p w14:paraId="26BC5057" w14:textId="77777777" w:rsidR="00031B1F" w:rsidRPr="00CB7FF9" w:rsidRDefault="00031B1F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Variant</w:t>
            </w:r>
            <w:proofErr w:type="spellEnd"/>
          </w:p>
          <w:p w14:paraId="2162D6D3" w14:textId="42F147B7" w:rsidR="00031B1F" w:rsidRPr="00B34184" w:rsidRDefault="00031B1F" w:rsidP="00B3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mosaic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rate</w:t>
            </w:r>
            <w:r>
              <w:rPr>
                <w:rFonts w:cstheme="minorHAnsi"/>
                <w:sz w:val="22"/>
                <w:szCs w:val="22"/>
              </w:rPr>
              <w:t xml:space="preserve">, sample </w:t>
            </w:r>
            <w:proofErr w:type="spellStart"/>
            <w:r>
              <w:rPr>
                <w:rFonts w:cstheme="minorHAnsi"/>
                <w:sz w:val="22"/>
                <w:szCs w:val="22"/>
              </w:rPr>
              <w:t>analyze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7A71F520" w14:textId="7744BCE8" w:rsidR="00031B1F" w:rsidRDefault="005A7065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Gene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&amp;</w:t>
            </w:r>
          </w:p>
          <w:p w14:paraId="6FF97434" w14:textId="00D5D29A" w:rsidR="005A7065" w:rsidRPr="00CB7FF9" w:rsidRDefault="005A7065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B2AC6">
              <w:rPr>
                <w:rFonts w:cstheme="minorHAnsi"/>
                <w:lang w:val="en-US"/>
              </w:rPr>
              <w:t>VAF</w:t>
            </w:r>
          </w:p>
        </w:tc>
      </w:tr>
      <w:tr w:rsidR="00031B1F" w:rsidRPr="00CB7FF9" w14:paraId="0DD8E0B7" w14:textId="4FEBECC5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3CD925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1</w:t>
            </w:r>
          </w:p>
          <w:p w14:paraId="5E635F5E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ID019B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-Pt.3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  <w:p w14:paraId="254E8DD0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</w:tcPr>
          <w:p w14:paraId="51A33748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76</w:t>
            </w:r>
          </w:p>
        </w:tc>
        <w:tc>
          <w:tcPr>
            <w:tcW w:w="0" w:type="dxa"/>
          </w:tcPr>
          <w:p w14:paraId="7D8CB35F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19CA4B2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r w:rsidRPr="00CB7FF9">
              <w:rPr>
                <w:rFonts w:cstheme="minorHAnsi"/>
                <w:sz w:val="22"/>
                <w:szCs w:val="22"/>
              </w:rPr>
              <w:t>(6)</w:t>
            </w:r>
          </w:p>
        </w:tc>
        <w:tc>
          <w:tcPr>
            <w:tcW w:w="0" w:type="dxa"/>
          </w:tcPr>
          <w:p w14:paraId="00B1288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276B857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62EC5E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0" w:type="dxa"/>
          </w:tcPr>
          <w:p w14:paraId="20E02D8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533FD40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52B5388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0D45764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3CD7F563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3F3F6DC5" w14:textId="16C14942" w:rsidR="00031B1F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102434F5" w14:textId="5D43E46D" w:rsidR="00031B1F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  <w:p w14:paraId="43ED9E26" w14:textId="49AAF9D6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3A50CD3A" w14:textId="77777777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28E72167" w14:textId="04B365C4" w:rsidR="005A7065" w:rsidRPr="00CB7FF9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2B3521CC" w14:textId="45F92C1B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3175D7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2</w:t>
            </w:r>
          </w:p>
          <w:p w14:paraId="08829D23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ID020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dxa"/>
          </w:tcPr>
          <w:p w14:paraId="15D30E00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7</w:t>
            </w:r>
          </w:p>
        </w:tc>
        <w:tc>
          <w:tcPr>
            <w:tcW w:w="0" w:type="dxa"/>
          </w:tcPr>
          <w:p w14:paraId="5CCCD80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  <w:p w14:paraId="3987C5E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r w:rsidRPr="00CB7FF9">
              <w:rPr>
                <w:rFonts w:cstheme="minorHAnsi"/>
                <w:sz w:val="22"/>
                <w:szCs w:val="22"/>
              </w:rPr>
              <w:t>(4)</w:t>
            </w:r>
          </w:p>
        </w:tc>
        <w:tc>
          <w:tcPr>
            <w:tcW w:w="0" w:type="dxa"/>
          </w:tcPr>
          <w:p w14:paraId="28C00E74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6AF74251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2AB816E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0" w:type="dxa"/>
          </w:tcPr>
          <w:p w14:paraId="7352C6D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49A452F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4010CF6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5FF0DF21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36ACF0D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23A071F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5D413FB0" w14:textId="5A22A458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4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10C8DC9A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031DF0CA" w14:textId="04C3BE5D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79D6E77F" w14:textId="2EAB14DB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5E674D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3</w:t>
            </w:r>
          </w:p>
          <w:p w14:paraId="30ADC6CC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ID021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-pt.14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</w:p>
          <w:p w14:paraId="15B04113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</w:tcPr>
          <w:p w14:paraId="25BD3BE3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20</w:t>
            </w:r>
          </w:p>
        </w:tc>
        <w:tc>
          <w:tcPr>
            <w:tcW w:w="0" w:type="dxa"/>
          </w:tcPr>
          <w:p w14:paraId="67AF3FF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4935D2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.3)</w:t>
            </w:r>
          </w:p>
        </w:tc>
        <w:tc>
          <w:tcPr>
            <w:tcW w:w="0" w:type="dxa"/>
          </w:tcPr>
          <w:p w14:paraId="30C73494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538EA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53770DB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</w:p>
          <w:p w14:paraId="195548DF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myoclonus</w:t>
            </w:r>
            <w:proofErr w:type="spellEnd"/>
          </w:p>
        </w:tc>
        <w:tc>
          <w:tcPr>
            <w:tcW w:w="0" w:type="dxa"/>
          </w:tcPr>
          <w:p w14:paraId="77D9595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8465A7D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E0A6A9D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20A8F6E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0D13FAA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52843F4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367D23E5" w14:textId="3DFB8FD6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4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646AB506" w14:textId="77777777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744BD420" w14:textId="6CAF8CB5" w:rsidR="00031B1F" w:rsidRPr="00CB7FF9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2A670484" w14:textId="1C15B3CF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7BF523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4</w:t>
            </w:r>
          </w:p>
          <w:p w14:paraId="62781F3F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ID02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</w:p>
          <w:p w14:paraId="3553A46E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64D7E30E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18</w:t>
            </w:r>
          </w:p>
        </w:tc>
        <w:tc>
          <w:tcPr>
            <w:tcW w:w="0" w:type="dxa"/>
          </w:tcPr>
          <w:p w14:paraId="492E7AC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17293DA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.5)</w:t>
            </w:r>
          </w:p>
        </w:tc>
        <w:tc>
          <w:tcPr>
            <w:tcW w:w="0" w:type="dxa"/>
          </w:tcPr>
          <w:p w14:paraId="242FC25B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573FF2D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4B546E36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0114DF5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18C9D325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1B5FC8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0DA65E7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4283B884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3G&gt;A</w:t>
            </w:r>
          </w:p>
          <w:p w14:paraId="524A6CA4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Q</w:t>
            </w:r>
          </w:p>
          <w:p w14:paraId="0C36B915" w14:textId="4A156AD2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25B5DA51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079FBA22" w14:textId="4C8511E4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17687501" w14:textId="15B46B18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250409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5</w:t>
            </w:r>
          </w:p>
          <w:p w14:paraId="20189D12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Pt.6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dxa"/>
          </w:tcPr>
          <w:p w14:paraId="6B4E802C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11</w:t>
            </w:r>
          </w:p>
        </w:tc>
        <w:tc>
          <w:tcPr>
            <w:tcW w:w="0" w:type="dxa"/>
          </w:tcPr>
          <w:p w14:paraId="3D980083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0B58640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0" w:type="dxa"/>
          </w:tcPr>
          <w:p w14:paraId="590324F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8AE9E5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0DFDD57D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fleeting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o-dystonic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movments</w:t>
            </w:r>
            <w:proofErr w:type="spellEnd"/>
          </w:p>
        </w:tc>
        <w:tc>
          <w:tcPr>
            <w:tcW w:w="0" w:type="dxa"/>
          </w:tcPr>
          <w:p w14:paraId="5DF3DA6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F0D77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729C45C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02E7F7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42DE03A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2088+1G&gt;A</w:t>
            </w:r>
          </w:p>
          <w:p w14:paraId="5A3DFEE5" w14:textId="41E5A189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6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9CBBF1F" w14:textId="71506BD6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80C4813" w14:textId="77777777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457D28CC" w14:textId="7A35B81F" w:rsidR="00031B1F" w:rsidRPr="00CB7FF9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379AE99C" w14:textId="6D92F2F9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5D6ABA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6</w:t>
            </w:r>
          </w:p>
          <w:p w14:paraId="23D4205D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pt.16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</w:p>
          <w:p w14:paraId="1BEA4B81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065F64CA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7</w:t>
            </w:r>
          </w:p>
          <w:p w14:paraId="14AA5375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65505A36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56A1B7FC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0" w:type="dxa"/>
          </w:tcPr>
          <w:p w14:paraId="151C2DB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5139AC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0C25AC7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0" w:type="dxa"/>
          </w:tcPr>
          <w:p w14:paraId="1C55577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109906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36F68CC6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2B83665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6AF9EC5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10ECFCE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6EAE28F7" w14:textId="683AC416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4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  <w:p w14:paraId="2A6674C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79E57871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398024A2" w14:textId="734A7890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08D91848" w14:textId="040A1D2B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00CE0D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7</w:t>
            </w:r>
          </w:p>
          <w:p w14:paraId="32EDB465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642E6134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3</w:t>
            </w:r>
          </w:p>
        </w:tc>
        <w:tc>
          <w:tcPr>
            <w:tcW w:w="0" w:type="dxa"/>
          </w:tcPr>
          <w:p w14:paraId="6253F1E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497478A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.5)</w:t>
            </w:r>
          </w:p>
        </w:tc>
        <w:tc>
          <w:tcPr>
            <w:tcW w:w="0" w:type="dxa"/>
          </w:tcPr>
          <w:p w14:paraId="1446301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3AF680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5B378D1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D2BB6E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11524E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73344E35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38A9473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511E859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2088+1G&gt;T</w:t>
            </w:r>
          </w:p>
          <w:p w14:paraId="1AF6CB11" w14:textId="15E70CA0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2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0B0033B6" w14:textId="77777777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130DA496" w14:textId="21CC8949" w:rsidR="00031B1F" w:rsidRPr="00CB7FF9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VAF 3%</w:t>
            </w:r>
          </w:p>
        </w:tc>
      </w:tr>
      <w:tr w:rsidR="00031B1F" w:rsidRPr="00CB7FF9" w14:paraId="0D42833D" w14:textId="0D6FB72F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85321D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lastRenderedPageBreak/>
              <w:t>Pt.08</w:t>
            </w:r>
          </w:p>
          <w:p w14:paraId="0FE03F9B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28F4D236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3</w:t>
            </w:r>
          </w:p>
        </w:tc>
        <w:tc>
          <w:tcPr>
            <w:tcW w:w="0" w:type="dxa"/>
          </w:tcPr>
          <w:p w14:paraId="53311E3C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CB7FF9">
              <w:rPr>
                <w:rFonts w:cstheme="minorHAnsi"/>
                <w:sz w:val="22"/>
                <w:szCs w:val="22"/>
              </w:rPr>
              <w:t>DD(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1)/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1E61BB9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0" w:type="dxa"/>
          </w:tcPr>
          <w:p w14:paraId="26674B61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0" w:type="dxa"/>
          </w:tcPr>
          <w:p w14:paraId="63C39DC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6289D24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yellow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  <w:highlight w:val="yellow"/>
              </w:rPr>
              <w:t xml:space="preserve"> </w:t>
            </w:r>
          </w:p>
          <w:p w14:paraId="5C55FEC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6A1D2A6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7BF1B8F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0352CBDB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A63537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6F86044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035FE96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118A99FF" w14:textId="5CE6B28A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EBB89E4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11D32B64" w14:textId="3BA5B789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6FEAA588" w14:textId="6D346056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B16618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09</w:t>
            </w:r>
          </w:p>
          <w:p w14:paraId="6FA683A1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62149A51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9</w:t>
            </w:r>
          </w:p>
        </w:tc>
        <w:tc>
          <w:tcPr>
            <w:tcW w:w="0" w:type="dxa"/>
          </w:tcPr>
          <w:p w14:paraId="4B7105B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gramStart"/>
            <w:r w:rsidRPr="00CB7FF9">
              <w:rPr>
                <w:rFonts w:cstheme="minorHAnsi"/>
                <w:sz w:val="22"/>
                <w:szCs w:val="22"/>
              </w:rPr>
              <w:t>DD(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1)</w:t>
            </w:r>
          </w:p>
          <w:p w14:paraId="49F62E94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(3)</w:t>
            </w:r>
          </w:p>
        </w:tc>
        <w:tc>
          <w:tcPr>
            <w:tcW w:w="0" w:type="dxa"/>
          </w:tcPr>
          <w:p w14:paraId="0465B478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0" w:type="dxa"/>
          </w:tcPr>
          <w:p w14:paraId="4CC904C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56C863E9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60ADCEE3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06E6D43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0686EE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2173E98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76D3278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1D9F479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02897F70" w14:textId="3C67BB84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1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5F7ED617" w14:textId="77777777" w:rsidR="005A7065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0D60A840" w14:textId="1FE80999" w:rsidR="00031B1F" w:rsidRPr="00CB7FF9" w:rsidRDefault="005A7065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4F40AC62" w14:textId="50234D08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DD34F1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.10</w:t>
            </w:r>
          </w:p>
          <w:p w14:paraId="1C44C690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158240F5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5</w:t>
            </w:r>
          </w:p>
        </w:tc>
        <w:tc>
          <w:tcPr>
            <w:tcW w:w="0" w:type="dxa"/>
          </w:tcPr>
          <w:p w14:paraId="4102A4C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1D788C30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0" w:type="dxa"/>
          </w:tcPr>
          <w:p w14:paraId="34A6C6C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No </w:t>
            </w:r>
          </w:p>
        </w:tc>
        <w:tc>
          <w:tcPr>
            <w:tcW w:w="0" w:type="dxa"/>
          </w:tcPr>
          <w:p w14:paraId="7D23D89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63390A1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1E444010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3B5A7264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7E3323C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020ADB5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758DBDF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59BDCEB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61B09B3F" w14:textId="6737C0EC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23C4F2DF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754F0511" w14:textId="55A62901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133F2098" w14:textId="73826338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220609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1</w:t>
            </w:r>
          </w:p>
          <w:p w14:paraId="574E90B0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7C118EDE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15</w:t>
            </w:r>
          </w:p>
        </w:tc>
        <w:tc>
          <w:tcPr>
            <w:tcW w:w="0" w:type="dxa"/>
          </w:tcPr>
          <w:p w14:paraId="48A2E02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DD (1)</w:t>
            </w:r>
          </w:p>
          <w:p w14:paraId="2B7EC5D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(2)</w:t>
            </w:r>
          </w:p>
        </w:tc>
        <w:tc>
          <w:tcPr>
            <w:tcW w:w="0" w:type="dxa"/>
          </w:tcPr>
          <w:p w14:paraId="39787204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+L</w:t>
            </w:r>
          </w:p>
        </w:tc>
        <w:tc>
          <w:tcPr>
            <w:tcW w:w="0" w:type="dxa"/>
          </w:tcPr>
          <w:p w14:paraId="5CBAE409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A-W</w:t>
            </w:r>
          </w:p>
          <w:p w14:paraId="08CB0C48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70A2E5E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,</w:t>
            </w:r>
          </w:p>
          <w:p w14:paraId="345B585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0" w:type="dxa"/>
          </w:tcPr>
          <w:p w14:paraId="2F57DD4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58D12CC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BAEF64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3229E50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0C44B123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424C52E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05150A77" w14:textId="179C00CF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8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2B460BC4" w14:textId="77777777" w:rsidR="00A90B93" w:rsidRDefault="00A90B93" w:rsidP="00A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6C2559E5" w14:textId="393E3845" w:rsidR="00031B1F" w:rsidRPr="00CB7FF9" w:rsidRDefault="00A90B93" w:rsidP="00A90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3%</w:t>
            </w:r>
          </w:p>
        </w:tc>
      </w:tr>
      <w:tr w:rsidR="00031B1F" w:rsidRPr="00CB7FF9" w14:paraId="5A0EB66F" w14:textId="6FF69E73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D224E2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.12</w:t>
            </w:r>
          </w:p>
          <w:p w14:paraId="53DDDEBF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01B72DEA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39</w:t>
            </w:r>
          </w:p>
        </w:tc>
        <w:tc>
          <w:tcPr>
            <w:tcW w:w="0" w:type="dxa"/>
          </w:tcPr>
          <w:p w14:paraId="6B692C64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3CD8F5FC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0" w:type="dxa"/>
          </w:tcPr>
          <w:p w14:paraId="6A61A67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3F3C7FAB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0EFAABC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419D816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527B4E5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5F7A848D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A3C009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6AEFAC3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07AEDADB" w14:textId="6D67D3F3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 (2.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627FFCF4" w14:textId="77777777" w:rsidR="005A7065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an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&gt;400X; </w:t>
            </w:r>
          </w:p>
          <w:p w14:paraId="63299025" w14:textId="1D18A5E5" w:rsidR="00031B1F" w:rsidRPr="00CB7FF9" w:rsidRDefault="005A7065" w:rsidP="005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F 2%</w:t>
            </w:r>
          </w:p>
        </w:tc>
      </w:tr>
      <w:tr w:rsidR="00031B1F" w:rsidRPr="00CB7FF9" w14:paraId="047A8575" w14:textId="4C8BCAB6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79A6FB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3</w:t>
            </w:r>
          </w:p>
          <w:p w14:paraId="330798D1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ChDys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II-2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</w:p>
          <w:p w14:paraId="457E5528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</w:tcPr>
          <w:p w14:paraId="1A95AC99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70</w:t>
            </w:r>
          </w:p>
        </w:tc>
        <w:tc>
          <w:tcPr>
            <w:tcW w:w="0" w:type="dxa"/>
          </w:tcPr>
          <w:p w14:paraId="7B0B2945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763B250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0" w:type="dxa"/>
          </w:tcPr>
          <w:p w14:paraId="5608DCE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2D0F75E4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452A7BD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0" w:type="dxa"/>
          </w:tcPr>
          <w:p w14:paraId="09DE33BD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2C738F7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8536560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26506F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58C90B9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3086T&gt;A</w:t>
            </w:r>
          </w:p>
          <w:p w14:paraId="33CDB1B6" w14:textId="2BB2F6EC" w:rsidR="00031B1F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p.M1029K</w:t>
            </w:r>
          </w:p>
          <w:p w14:paraId="0BB775E2" w14:textId="369D75CF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9514E5"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9514E5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9514E5">
              <w:rPr>
                <w:rFonts w:cstheme="minorHAnsi"/>
                <w:sz w:val="22"/>
                <w:szCs w:val="22"/>
              </w:rPr>
              <w:t>skin</w:t>
            </w:r>
            <w:proofErr w:type="spellEnd"/>
            <w:r w:rsidRPr="009514E5">
              <w:rPr>
                <w:rFonts w:cstheme="minorHAnsi"/>
                <w:sz w:val="22"/>
                <w:szCs w:val="22"/>
              </w:rPr>
              <w:t xml:space="preserve">, and </w:t>
            </w:r>
            <w:proofErr w:type="spellStart"/>
            <w:r w:rsidRPr="009514E5">
              <w:rPr>
                <w:rFonts w:cstheme="minorHAnsi"/>
                <w:sz w:val="22"/>
                <w:szCs w:val="22"/>
              </w:rPr>
              <w:t>fibroblast</w:t>
            </w:r>
            <w:proofErr w:type="spellEnd"/>
            <w:r w:rsidRPr="009514E5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9514E5">
              <w:rPr>
                <w:rFonts w:cstheme="minorHAnsi"/>
                <w:sz w:val="22"/>
                <w:szCs w:val="22"/>
              </w:rPr>
              <w:t>cells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  <w:p w14:paraId="75276C8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dxa"/>
          </w:tcPr>
          <w:p w14:paraId="29EC77D8" w14:textId="665E0FC6" w:rsidR="00031B1F" w:rsidRPr="00CB7FF9" w:rsidRDefault="008548DC" w:rsidP="005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  <w:tr w:rsidR="00031B1F" w:rsidRPr="00CB7FF9" w14:paraId="594C6B1C" w14:textId="6FBE5722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5E7EE4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4</w:t>
            </w:r>
          </w:p>
          <w:p w14:paraId="2336E32C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ID027</w:t>
            </w:r>
            <w:r w:rsidRPr="00CB7FF9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dxa"/>
          </w:tcPr>
          <w:p w14:paraId="0BB5C9A8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20</w:t>
            </w:r>
          </w:p>
        </w:tc>
        <w:tc>
          <w:tcPr>
            <w:tcW w:w="0" w:type="dxa"/>
          </w:tcPr>
          <w:p w14:paraId="5805EE1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DD (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infancy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  <w:p w14:paraId="768D0F06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1C864B5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5)</w:t>
            </w:r>
          </w:p>
        </w:tc>
        <w:tc>
          <w:tcPr>
            <w:tcW w:w="0" w:type="dxa"/>
          </w:tcPr>
          <w:p w14:paraId="67064E75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0" w:type="dxa"/>
          </w:tcPr>
          <w:p w14:paraId="77FCBB4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35A8F49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</w:p>
          <w:p w14:paraId="2DBC63C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myoclonus</w:t>
            </w:r>
            <w:proofErr w:type="spellEnd"/>
          </w:p>
        </w:tc>
        <w:tc>
          <w:tcPr>
            <w:tcW w:w="0" w:type="dxa"/>
          </w:tcPr>
          <w:p w14:paraId="2F4CAD1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2B996FD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3863C00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5CAA63B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2A580F8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56DA4E5F" w14:textId="77777777" w:rsidR="00031B1F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0F58B60B" w14:textId="0FFD6769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74219FFF" w14:textId="41901C23" w:rsidR="00031B1F" w:rsidRPr="00CB7FF9" w:rsidRDefault="008548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  <w:tr w:rsidR="00031B1F" w:rsidRPr="00CB7FF9" w14:paraId="6A65E03B" w14:textId="4903E229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B5E3F7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.15</w:t>
            </w:r>
          </w:p>
          <w:p w14:paraId="53F76FEB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Ch.4</w:t>
            </w:r>
            <w:r w:rsidRPr="00CB7FF9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dxa"/>
          </w:tcPr>
          <w:p w14:paraId="568D6782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42</w:t>
            </w:r>
          </w:p>
        </w:tc>
        <w:tc>
          <w:tcPr>
            <w:tcW w:w="0" w:type="dxa"/>
          </w:tcPr>
          <w:p w14:paraId="09C8B79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  <w:p w14:paraId="74384C75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&lt;20)</w:t>
            </w:r>
          </w:p>
        </w:tc>
        <w:tc>
          <w:tcPr>
            <w:tcW w:w="0" w:type="dxa"/>
          </w:tcPr>
          <w:p w14:paraId="2EDA2994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0279DD0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1820E2E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0" w:type="dxa"/>
          </w:tcPr>
          <w:p w14:paraId="40ACB85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3D27DF75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3DB451C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49B27465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5E28218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27CBC4C2" w14:textId="77777777" w:rsidR="00031B1F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449A3166" w14:textId="4F47FBFA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50827B8" w14:textId="50943232" w:rsidR="00031B1F" w:rsidRPr="00CB7FF9" w:rsidRDefault="008548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  <w:tr w:rsidR="00031B1F" w:rsidRPr="00CB7FF9" w14:paraId="05A8DBA5" w14:textId="14E89C1B" w:rsidTr="008101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5830E4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lastRenderedPageBreak/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6</w:t>
            </w:r>
          </w:p>
          <w:p w14:paraId="0F588588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sub II-1</w:t>
            </w:r>
            <w:r w:rsidRPr="00CB7FF9">
              <w:rPr>
                <w:rFonts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0" w:type="dxa"/>
          </w:tcPr>
          <w:p w14:paraId="520758B2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67</w:t>
            </w:r>
          </w:p>
        </w:tc>
        <w:tc>
          <w:tcPr>
            <w:tcW w:w="0" w:type="dxa"/>
          </w:tcPr>
          <w:p w14:paraId="7EE2778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</w:p>
          <w:p w14:paraId="51109890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0" w:type="dxa"/>
          </w:tcPr>
          <w:p w14:paraId="04B9A56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10B392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U </w:t>
            </w:r>
          </w:p>
        </w:tc>
        <w:tc>
          <w:tcPr>
            <w:tcW w:w="0" w:type="dxa"/>
          </w:tcPr>
          <w:p w14:paraId="069BA99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</w:p>
        </w:tc>
        <w:tc>
          <w:tcPr>
            <w:tcW w:w="0" w:type="dxa"/>
          </w:tcPr>
          <w:p w14:paraId="1CC5D056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6BD63BD8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14C2CE0C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10677083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6B54165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13EB30F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40C2A10A" w14:textId="61391B8E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8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AB97E9E" w14:textId="0F1C1A30" w:rsidR="00031B1F" w:rsidRPr="00CB7FF9" w:rsidRDefault="00B56D2E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  <w:tr w:rsidR="00031B1F" w:rsidRPr="00CB7FF9" w14:paraId="02F62F99" w14:textId="793B3FD2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FF08B5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7</w:t>
            </w:r>
          </w:p>
          <w:p w14:paraId="07FDD156" w14:textId="77777777" w:rsidR="00031B1F" w:rsidRPr="00CB7FF9" w:rsidRDefault="00031B1F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pt.4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0" w:type="dxa"/>
          </w:tcPr>
          <w:p w14:paraId="2F5491F5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47</w:t>
            </w:r>
          </w:p>
        </w:tc>
        <w:tc>
          <w:tcPr>
            <w:tcW w:w="0" w:type="dxa"/>
          </w:tcPr>
          <w:p w14:paraId="5A7022F1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B7FF9">
              <w:rPr>
                <w:rFonts w:cstheme="minorHAnsi"/>
                <w:sz w:val="22"/>
                <w:szCs w:val="22"/>
                <w:lang w:val="en-US"/>
              </w:rPr>
              <w:t>DD (infancy) / chorea, dystonia</w:t>
            </w:r>
          </w:p>
          <w:p w14:paraId="1AF9679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  <w:lang w:val="en-US"/>
              </w:rPr>
              <w:t>(3)</w:t>
            </w:r>
          </w:p>
        </w:tc>
        <w:tc>
          <w:tcPr>
            <w:tcW w:w="0" w:type="dxa"/>
          </w:tcPr>
          <w:p w14:paraId="6D0714B8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+L</w:t>
            </w:r>
          </w:p>
        </w:tc>
        <w:tc>
          <w:tcPr>
            <w:tcW w:w="0" w:type="dxa"/>
          </w:tcPr>
          <w:p w14:paraId="43B2B8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3A4AAEA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dystonia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dxa"/>
          </w:tcPr>
          <w:p w14:paraId="5E1AE26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486D84C8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2C8BB8EF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07427F38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1D174B62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G</w:t>
            </w:r>
          </w:p>
          <w:p w14:paraId="398B7ADD" w14:textId="77777777" w:rsidR="00031B1F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G</w:t>
            </w:r>
          </w:p>
          <w:p w14:paraId="21B39F62" w14:textId="79030494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710C65FB" w14:textId="09038265" w:rsidR="00031B1F" w:rsidRPr="00CB7FF9" w:rsidRDefault="00404691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  <w:tr w:rsidR="00031B1F" w:rsidRPr="00CB7FF9" w14:paraId="793AFC38" w14:textId="03B1306B" w:rsidTr="0081013B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8CAE84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.18</w:t>
            </w:r>
          </w:p>
          <w:p w14:paraId="650FBEB1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pt.1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7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-Pt.29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dxa"/>
          </w:tcPr>
          <w:p w14:paraId="28137ABF" w14:textId="77777777" w:rsidR="00031B1F" w:rsidRPr="00CB7FF9" w:rsidRDefault="00031B1F" w:rsidP="0049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M,32</w:t>
            </w:r>
          </w:p>
        </w:tc>
        <w:tc>
          <w:tcPr>
            <w:tcW w:w="0" w:type="dxa"/>
          </w:tcPr>
          <w:p w14:paraId="0E58C130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7DF8131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4)</w:t>
            </w:r>
          </w:p>
        </w:tc>
        <w:tc>
          <w:tcPr>
            <w:tcW w:w="0" w:type="dxa"/>
          </w:tcPr>
          <w:p w14:paraId="31008211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B8A88A2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0CA8B37A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3EFA1647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0" w:type="dxa"/>
          </w:tcPr>
          <w:p w14:paraId="1B357C2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DE8E69E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1AE41E4E" w14:textId="62F16C8E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0" w:type="dxa"/>
          </w:tcPr>
          <w:p w14:paraId="3C6B672F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1252C&gt;T</w:t>
            </w:r>
          </w:p>
          <w:p w14:paraId="7F624F89" w14:textId="77777777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418W</w:t>
            </w:r>
          </w:p>
          <w:p w14:paraId="79923653" w14:textId="3C135CA5" w:rsidR="00031B1F" w:rsidRPr="00CB7FF9" w:rsidRDefault="00031B1F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1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cstheme="minorHAnsi"/>
                <w:sz w:val="22"/>
                <w:szCs w:val="22"/>
              </w:rPr>
              <w:t>skin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3F9B3171" w14:textId="5F153CCB" w:rsidR="00031B1F" w:rsidRPr="00CB7FF9" w:rsidRDefault="00B56D2E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Gene </w:t>
            </w:r>
            <w:proofErr w:type="spellStart"/>
            <w:r>
              <w:rPr>
                <w:rFonts w:cstheme="minorHAnsi"/>
                <w:sz w:val="22"/>
                <w:szCs w:val="22"/>
              </w:rPr>
              <w:t>coverage</w:t>
            </w:r>
            <w:proofErr w:type="spellEnd"/>
            <w:r>
              <w:rPr>
                <w:rFonts w:cstheme="minorHAnsi"/>
                <w:sz w:val="22"/>
                <w:szCs w:val="22"/>
              </w:rPr>
              <w:t>: 85X</w:t>
            </w:r>
          </w:p>
        </w:tc>
      </w:tr>
      <w:tr w:rsidR="00031B1F" w:rsidRPr="00CB7FF9" w14:paraId="09E3A129" w14:textId="3FC49B36" w:rsidTr="00810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EAEA1A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. 19</w:t>
            </w:r>
          </w:p>
          <w:p w14:paraId="5D23C7BA" w14:textId="77777777" w:rsidR="00031B1F" w:rsidRPr="00CB7FF9" w:rsidRDefault="00031B1F" w:rsidP="00491180">
            <w:pPr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>parent</w:t>
            </w:r>
            <w:proofErr w:type="spellEnd"/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case 1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9</w:t>
            </w:r>
            <w:r w:rsidRPr="00CB7FF9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0" w:type="dxa"/>
          </w:tcPr>
          <w:p w14:paraId="40B21412" w14:textId="77777777" w:rsidR="00031B1F" w:rsidRPr="00CB7FF9" w:rsidRDefault="00031B1F" w:rsidP="0049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F,40</w:t>
            </w:r>
          </w:p>
        </w:tc>
        <w:tc>
          <w:tcPr>
            <w:tcW w:w="0" w:type="dxa"/>
          </w:tcPr>
          <w:p w14:paraId="0AB8C6C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asymptomatic</w:t>
            </w:r>
            <w:proofErr w:type="spellEnd"/>
          </w:p>
        </w:tc>
        <w:tc>
          <w:tcPr>
            <w:tcW w:w="0" w:type="dxa"/>
          </w:tcPr>
          <w:p w14:paraId="6DAEFB7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6CF1D407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0" w:type="dxa"/>
          </w:tcPr>
          <w:p w14:paraId="145FFB9E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 xml:space="preserve">No </w:t>
            </w:r>
          </w:p>
        </w:tc>
        <w:tc>
          <w:tcPr>
            <w:tcW w:w="0" w:type="dxa"/>
          </w:tcPr>
          <w:p w14:paraId="4144A59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0191F08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56C5D80A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0" w:type="dxa"/>
          </w:tcPr>
          <w:p w14:paraId="7EFDE5C6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0" w:type="dxa"/>
          </w:tcPr>
          <w:p w14:paraId="6D64E90B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c.2722G&gt;A</w:t>
            </w:r>
          </w:p>
          <w:p w14:paraId="534D3E9C" w14:textId="77777777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CB7FF9">
              <w:rPr>
                <w:rFonts w:cstheme="minorHAnsi"/>
                <w:sz w:val="22"/>
                <w:szCs w:val="22"/>
              </w:rPr>
              <w:t>p.E</w:t>
            </w:r>
            <w:proofErr w:type="gramEnd"/>
            <w:r w:rsidRPr="00CB7FF9">
              <w:rPr>
                <w:rFonts w:cstheme="minorHAnsi"/>
                <w:sz w:val="22"/>
                <w:szCs w:val="22"/>
              </w:rPr>
              <w:t>908K</w:t>
            </w:r>
          </w:p>
          <w:p w14:paraId="5567CB00" w14:textId="612A212A" w:rsidR="00031B1F" w:rsidRPr="00CB7FF9" w:rsidRDefault="00031B1F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B7FF9">
              <w:rPr>
                <w:rFonts w:cstheme="minorHAnsi"/>
                <w:sz w:val="22"/>
                <w:szCs w:val="22"/>
              </w:rPr>
              <w:t>(25%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0" w:type="dxa"/>
          </w:tcPr>
          <w:p w14:paraId="74833451" w14:textId="3A14E100" w:rsidR="00031B1F" w:rsidRPr="00CB7FF9" w:rsidRDefault="00AA36ED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/</w:t>
            </w:r>
          </w:p>
        </w:tc>
      </w:tr>
    </w:tbl>
    <w:p w14:paraId="119F61B2" w14:textId="77777777" w:rsidR="00CB7FF9" w:rsidRPr="004E22F1" w:rsidRDefault="00CB7FF9" w:rsidP="001D3E8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F78255" w14:textId="77777777" w:rsidR="000745F6" w:rsidRPr="004E22F1" w:rsidRDefault="000745F6" w:rsidP="000745F6">
      <w:pPr>
        <w:spacing w:line="480" w:lineRule="auto"/>
        <w:rPr>
          <w:rFonts w:ascii="Times New Roman" w:hAnsi="Times New Roman" w:cs="Times New Roman"/>
        </w:rPr>
      </w:pPr>
      <w:r w:rsidRPr="004E22F1">
        <w:rPr>
          <w:rFonts w:ascii="Times New Roman" w:hAnsi="Times New Roman" w:cs="Times New Roman"/>
        </w:rPr>
        <w:t>Legend: F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female</w:t>
      </w:r>
      <w:proofErr w:type="spellEnd"/>
      <w:r w:rsidRPr="004E22F1">
        <w:rPr>
          <w:rFonts w:ascii="Times New Roman" w:hAnsi="Times New Roman" w:cs="Times New Roman"/>
        </w:rPr>
        <w:t>; M</w:t>
      </w:r>
      <w:r>
        <w:rPr>
          <w:rFonts w:ascii="Times New Roman" w:hAnsi="Times New Roman" w:cs="Times New Roman"/>
        </w:rPr>
        <w:t xml:space="preserve">: </w:t>
      </w:r>
      <w:r w:rsidRPr="004E22F1">
        <w:rPr>
          <w:rFonts w:ascii="Times New Roman" w:hAnsi="Times New Roman" w:cs="Times New Roman"/>
        </w:rPr>
        <w:t>male; Age*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current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age</w:t>
      </w:r>
      <w:proofErr w:type="spellEnd"/>
      <w:r w:rsidRPr="004E22F1">
        <w:rPr>
          <w:rFonts w:ascii="Times New Roman" w:hAnsi="Times New Roman" w:cs="Times New Roman"/>
        </w:rPr>
        <w:t xml:space="preserve"> or </w:t>
      </w:r>
      <w:proofErr w:type="spellStart"/>
      <w:r w:rsidRPr="004E22F1">
        <w:rPr>
          <w:rFonts w:ascii="Times New Roman" w:hAnsi="Times New Roman" w:cs="Times New Roman"/>
        </w:rPr>
        <w:t>when</w:t>
      </w:r>
      <w:proofErr w:type="spellEnd"/>
      <w:r w:rsidRPr="004E22F1">
        <w:rPr>
          <w:rFonts w:ascii="Times New Roman" w:hAnsi="Times New Roman" w:cs="Times New Roman"/>
        </w:rPr>
        <w:t xml:space="preserve"> last </w:t>
      </w:r>
      <w:proofErr w:type="spellStart"/>
      <w:r w:rsidRPr="004E22F1">
        <w:rPr>
          <w:rFonts w:ascii="Times New Roman" w:hAnsi="Times New Roman" w:cs="Times New Roman"/>
        </w:rPr>
        <w:t>reported</w:t>
      </w:r>
      <w:proofErr w:type="spellEnd"/>
      <w:r w:rsidRPr="004E22F1">
        <w:rPr>
          <w:rFonts w:ascii="Times New Roman" w:hAnsi="Times New Roman" w:cs="Times New Roman"/>
        </w:rPr>
        <w:t xml:space="preserve">;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paroxysm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dyskinesia</w:t>
      </w:r>
      <w:proofErr w:type="spellEnd"/>
      <w:r w:rsidRPr="004E22F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4E22F1">
        <w:rPr>
          <w:rFonts w:ascii="Times New Roman" w:hAnsi="Times New Roman" w:cs="Times New Roman"/>
        </w:rPr>
        <w:t>N-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nocturn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>; D-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diurn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>
        <w:rPr>
          <w:rFonts w:ascii="Times New Roman" w:hAnsi="Times New Roman" w:cs="Times New Roman"/>
        </w:rPr>
        <w:t>;</w:t>
      </w:r>
      <w:r w:rsidRPr="004E22F1">
        <w:rPr>
          <w:rFonts w:ascii="Times New Roman" w:hAnsi="Times New Roman" w:cs="Times New Roman"/>
        </w:rPr>
        <w:t xml:space="preserve"> DD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developmental</w:t>
      </w:r>
      <w:proofErr w:type="spellEnd"/>
      <w:r w:rsidRPr="004E22F1">
        <w:rPr>
          <w:rFonts w:ascii="Times New Roman" w:hAnsi="Times New Roman" w:cs="Times New Roman"/>
        </w:rPr>
        <w:t xml:space="preserve"> delay; </w:t>
      </w:r>
      <w:r>
        <w:rPr>
          <w:rFonts w:ascii="Times New Roman" w:hAnsi="Times New Roman" w:cs="Times New Roman"/>
        </w:rPr>
        <w:t xml:space="preserve">M: </w:t>
      </w:r>
      <w:proofErr w:type="spellStart"/>
      <w:r>
        <w:rPr>
          <w:rFonts w:ascii="Times New Roman" w:hAnsi="Times New Roman" w:cs="Times New Roman"/>
        </w:rPr>
        <w:t>motor</w:t>
      </w:r>
      <w:proofErr w:type="spellEnd"/>
      <w:r>
        <w:rPr>
          <w:rFonts w:ascii="Times New Roman" w:hAnsi="Times New Roman" w:cs="Times New Roman"/>
        </w:rPr>
        <w:t xml:space="preserve">; L: </w:t>
      </w:r>
      <w:proofErr w:type="spellStart"/>
      <w:r>
        <w:rPr>
          <w:rFonts w:ascii="Times New Roman" w:hAnsi="Times New Roman" w:cs="Times New Roman"/>
        </w:rPr>
        <w:t>language</w:t>
      </w:r>
      <w:proofErr w:type="spellEnd"/>
      <w:r w:rsidRPr="004E22F1">
        <w:rPr>
          <w:rFonts w:ascii="Times New Roman" w:hAnsi="Times New Roman" w:cs="Times New Roman"/>
        </w:rPr>
        <w:t>; U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unassisted</w:t>
      </w:r>
      <w:proofErr w:type="spellEnd"/>
      <w:r w:rsidRPr="004E22F1">
        <w:rPr>
          <w:rFonts w:ascii="Times New Roman" w:hAnsi="Times New Roman" w:cs="Times New Roman"/>
        </w:rPr>
        <w:t xml:space="preserve">; A: </w:t>
      </w:r>
      <w:proofErr w:type="spellStart"/>
      <w:r w:rsidRPr="004E22F1">
        <w:rPr>
          <w:rFonts w:ascii="Times New Roman" w:hAnsi="Times New Roman" w:cs="Times New Roman"/>
        </w:rPr>
        <w:t>assisted</w:t>
      </w:r>
      <w:proofErr w:type="spellEnd"/>
      <w:r w:rsidRPr="004E22F1">
        <w:rPr>
          <w:rFonts w:ascii="Times New Roman" w:hAnsi="Times New Roman" w:cs="Times New Roman"/>
        </w:rPr>
        <w:t>; W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h</w:t>
      </w:r>
      <w:r w:rsidRPr="004E22F1">
        <w:rPr>
          <w:rFonts w:ascii="Times New Roman" w:hAnsi="Times New Roman" w:cs="Times New Roman"/>
        </w:rPr>
        <w:t>eelchair-boun</w:t>
      </w:r>
      <w:r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 xml:space="preserve">; VAF: </w:t>
      </w:r>
      <w:proofErr w:type="spellStart"/>
      <w:r>
        <w:rPr>
          <w:rFonts w:ascii="Times New Roman" w:hAnsi="Times New Roman" w:cs="Times New Roman"/>
        </w:rPr>
        <w:t>variant</w:t>
      </w:r>
      <w:proofErr w:type="spellEnd"/>
      <w:r>
        <w:rPr>
          <w:rFonts w:ascii="Times New Roman" w:hAnsi="Times New Roman" w:cs="Times New Roman"/>
        </w:rPr>
        <w:t xml:space="preserve"> allele </w:t>
      </w:r>
      <w:proofErr w:type="spellStart"/>
      <w:r>
        <w:rPr>
          <w:rFonts w:ascii="Times New Roman" w:hAnsi="Times New Roman" w:cs="Times New Roman"/>
        </w:rPr>
        <w:t>frequency</w:t>
      </w:r>
      <w:proofErr w:type="spellEnd"/>
    </w:p>
    <w:p w14:paraId="26E4F1A9" w14:textId="3817A8B3" w:rsidR="00C02AB7" w:rsidRPr="004E22F1" w:rsidRDefault="00C02AB7">
      <w:pPr>
        <w:rPr>
          <w:rFonts w:ascii="Times New Roman" w:hAnsi="Times New Roman" w:cs="Times New Roman"/>
        </w:rPr>
      </w:pPr>
    </w:p>
    <w:p w14:paraId="38504601" w14:textId="77777777" w:rsidR="000E77C0" w:rsidRPr="004E22F1" w:rsidRDefault="000E77C0">
      <w:pPr>
        <w:rPr>
          <w:rFonts w:ascii="Times New Roman" w:hAnsi="Times New Roman" w:cs="Times New Roman"/>
        </w:rPr>
      </w:pPr>
    </w:p>
    <w:p w14:paraId="49ACB056" w14:textId="00F5A43E" w:rsidR="00C02AB7" w:rsidRPr="004E22F1" w:rsidRDefault="00C02AB7">
      <w:pPr>
        <w:rPr>
          <w:rFonts w:ascii="Times New Roman" w:hAnsi="Times New Roman" w:cs="Times New Roman"/>
        </w:rPr>
      </w:pPr>
    </w:p>
    <w:p w14:paraId="6954188C" w14:textId="4D0D263E" w:rsidR="00C02AB7" w:rsidRPr="004E22F1" w:rsidRDefault="00D360B7" w:rsidP="001D3E8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Table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2.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Comparison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between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mosaic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patients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their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non-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mosaic</w:t>
      </w:r>
      <w:proofErr w:type="spellEnd"/>
      <w:r w:rsidR="001D3E81" w:rsidRPr="004E22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D3E81" w:rsidRPr="004E22F1">
        <w:rPr>
          <w:rFonts w:ascii="Times New Roman" w:hAnsi="Times New Roman" w:cs="Times New Roman"/>
          <w:b/>
          <w:bCs/>
        </w:rPr>
        <w:t>relatives</w:t>
      </w:r>
      <w:proofErr w:type="spellEnd"/>
    </w:p>
    <w:tbl>
      <w:tblPr>
        <w:tblStyle w:val="Tabellagriglia6acolori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46"/>
        <w:gridCol w:w="571"/>
        <w:gridCol w:w="709"/>
        <w:gridCol w:w="992"/>
        <w:gridCol w:w="709"/>
        <w:gridCol w:w="709"/>
        <w:gridCol w:w="850"/>
        <w:gridCol w:w="993"/>
        <w:gridCol w:w="1134"/>
      </w:tblGrid>
      <w:tr w:rsidR="00BA2EDC" w:rsidRPr="00424F36" w14:paraId="4310EEFF" w14:textId="77777777" w:rsidTr="00BA2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ABB3E1" w14:textId="77777777" w:rsidR="00BA2EDC" w:rsidRPr="00424F36" w:rsidRDefault="00BA2EDC" w:rsidP="00491180">
            <w:pPr>
              <w:jc w:val="center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Patient ID</w:t>
            </w:r>
          </w:p>
          <w:p w14:paraId="272078A9" w14:textId="77777777" w:rsidR="00BA2EDC" w:rsidRPr="00424F36" w:rsidRDefault="00BA2EDC" w:rsidP="00491180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 ID in previous articles</w:t>
            </w:r>
          </w:p>
        </w:tc>
        <w:tc>
          <w:tcPr>
            <w:tcW w:w="708" w:type="dxa"/>
          </w:tcPr>
          <w:p w14:paraId="23C1C587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 xml:space="preserve">Sex, </w:t>
            </w:r>
          </w:p>
          <w:p w14:paraId="5BC383FA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Age*</w:t>
            </w:r>
          </w:p>
          <w:p w14:paraId="76AAEB4A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424F36">
              <w:rPr>
                <w:rFonts w:cstheme="minorHAnsi"/>
                <w:sz w:val="22"/>
                <w:szCs w:val="22"/>
                <w:lang w:val="en-US"/>
              </w:rPr>
              <w:t>yrs</w:t>
            </w:r>
            <w:proofErr w:type="spellEnd"/>
            <w:r w:rsidRPr="00424F36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846" w:type="dxa"/>
          </w:tcPr>
          <w:p w14:paraId="51B2409D" w14:textId="77777777" w:rsidR="00BA2EDC" w:rsidRPr="00CB7FF9" w:rsidRDefault="00BA2EDC" w:rsidP="00BA2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CB7FF9">
              <w:rPr>
                <w:rFonts w:cstheme="minorHAnsi"/>
                <w:sz w:val="22"/>
                <w:szCs w:val="22"/>
              </w:rPr>
              <w:t>Symptom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&amp;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age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of 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onset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161179C2" w14:textId="3E65B747" w:rsidR="00BA2EDC" w:rsidRPr="00424F36" w:rsidRDefault="00BA2EDC" w:rsidP="00BA2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CB7FF9"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CB7FF9">
              <w:rPr>
                <w:rFonts w:cstheme="minorHAnsi"/>
                <w:sz w:val="22"/>
                <w:szCs w:val="22"/>
              </w:rPr>
              <w:t>yrs</w:t>
            </w:r>
            <w:proofErr w:type="spellEnd"/>
            <w:r w:rsidRPr="00CB7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571" w:type="dxa"/>
          </w:tcPr>
          <w:p w14:paraId="3778D554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D</w:t>
            </w:r>
          </w:p>
        </w:tc>
        <w:tc>
          <w:tcPr>
            <w:tcW w:w="709" w:type="dxa"/>
          </w:tcPr>
          <w:p w14:paraId="319CC6CA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Gait</w:t>
            </w:r>
          </w:p>
        </w:tc>
        <w:tc>
          <w:tcPr>
            <w:tcW w:w="992" w:type="dxa"/>
          </w:tcPr>
          <w:p w14:paraId="668313F7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Baseline MD</w:t>
            </w:r>
          </w:p>
        </w:tc>
        <w:tc>
          <w:tcPr>
            <w:tcW w:w="709" w:type="dxa"/>
          </w:tcPr>
          <w:p w14:paraId="4DA1C9BD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-</w:t>
            </w:r>
            <w:proofErr w:type="spellStart"/>
            <w:r w:rsidRPr="00424F36">
              <w:rPr>
                <w:rFonts w:cstheme="minorHAnsi"/>
                <w:sz w:val="22"/>
                <w:szCs w:val="22"/>
                <w:lang w:val="en-US"/>
              </w:rPr>
              <w:t>PxD</w:t>
            </w:r>
            <w:proofErr w:type="spellEnd"/>
          </w:p>
        </w:tc>
        <w:tc>
          <w:tcPr>
            <w:tcW w:w="709" w:type="dxa"/>
          </w:tcPr>
          <w:p w14:paraId="52C53DC9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-</w:t>
            </w:r>
            <w:proofErr w:type="spellStart"/>
            <w:r w:rsidRPr="00424F36">
              <w:rPr>
                <w:rFonts w:cstheme="minorHAnsi"/>
                <w:sz w:val="22"/>
                <w:szCs w:val="22"/>
                <w:lang w:val="en-US"/>
              </w:rPr>
              <w:t>PxD</w:t>
            </w:r>
            <w:proofErr w:type="spellEnd"/>
          </w:p>
        </w:tc>
        <w:tc>
          <w:tcPr>
            <w:tcW w:w="850" w:type="dxa"/>
          </w:tcPr>
          <w:p w14:paraId="73E037F6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 xml:space="preserve">Pain with </w:t>
            </w:r>
            <w:proofErr w:type="spellStart"/>
            <w:r w:rsidRPr="00424F36">
              <w:rPr>
                <w:rFonts w:cstheme="minorHAnsi"/>
                <w:sz w:val="22"/>
                <w:szCs w:val="22"/>
                <w:lang w:val="en-US"/>
              </w:rPr>
              <w:t>PxD</w:t>
            </w:r>
            <w:proofErr w:type="spellEnd"/>
          </w:p>
        </w:tc>
        <w:tc>
          <w:tcPr>
            <w:tcW w:w="993" w:type="dxa"/>
          </w:tcPr>
          <w:p w14:paraId="7BCFC070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affeine efficacy</w:t>
            </w:r>
          </w:p>
        </w:tc>
        <w:tc>
          <w:tcPr>
            <w:tcW w:w="1134" w:type="dxa"/>
          </w:tcPr>
          <w:p w14:paraId="6C16946D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Variant</w:t>
            </w:r>
            <w:proofErr w:type="spellEnd"/>
          </w:p>
          <w:p w14:paraId="394910A9" w14:textId="77777777" w:rsidR="00BA2EDC" w:rsidRPr="00424F36" w:rsidRDefault="00BA2EDC" w:rsidP="00491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 xml:space="preserve">(Mutant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load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08A431D8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AD910A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01</w:t>
            </w:r>
          </w:p>
          <w:p w14:paraId="4CA215C2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ID019B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-Pt.3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5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</w:tcPr>
          <w:p w14:paraId="0129875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M,76</w:t>
            </w:r>
          </w:p>
        </w:tc>
        <w:tc>
          <w:tcPr>
            <w:tcW w:w="846" w:type="dxa"/>
          </w:tcPr>
          <w:p w14:paraId="31393872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7B37373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(6)</w:t>
            </w:r>
          </w:p>
        </w:tc>
        <w:tc>
          <w:tcPr>
            <w:tcW w:w="571" w:type="dxa"/>
          </w:tcPr>
          <w:p w14:paraId="104E417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2532337F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992" w:type="dxa"/>
          </w:tcPr>
          <w:p w14:paraId="11EE4AA2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709" w:type="dxa"/>
          </w:tcPr>
          <w:p w14:paraId="7DB1E4DE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2CA60572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82BB65C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93" w:type="dxa"/>
          </w:tcPr>
          <w:p w14:paraId="3FFFE05B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1134" w:type="dxa"/>
          </w:tcPr>
          <w:p w14:paraId="564EE37E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T</w:t>
            </w:r>
          </w:p>
          <w:p w14:paraId="62BC1262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W</w:t>
            </w:r>
          </w:p>
          <w:p w14:paraId="2B7A29D9" w14:textId="641A1C6E" w:rsidR="001A58A6" w:rsidRPr="00424F36" w:rsidRDefault="001A58A6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54E933A3" w14:textId="77777777" w:rsidTr="00BA2E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18CDF0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Daughter pt.01</w:t>
            </w:r>
          </w:p>
          <w:p w14:paraId="38A138F2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/ID19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4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-pt.4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5</w:t>
            </w:r>
          </w:p>
          <w:p w14:paraId="1C125DB4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07A1884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F,40</w:t>
            </w:r>
          </w:p>
        </w:tc>
        <w:tc>
          <w:tcPr>
            <w:tcW w:w="846" w:type="dxa"/>
          </w:tcPr>
          <w:p w14:paraId="5AF6B781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  <w:p w14:paraId="45EABF4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71" w:type="dxa"/>
          </w:tcPr>
          <w:p w14:paraId="59B90AD1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2AE0CFB7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992" w:type="dxa"/>
          </w:tcPr>
          <w:p w14:paraId="0D8D668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ystoni</w:t>
            </w:r>
            <w:r>
              <w:rPr>
                <w:rFonts w:cstheme="minorHAnsi"/>
                <w:sz w:val="22"/>
                <w:szCs w:val="22"/>
                <w:lang w:val="en-US"/>
              </w:rPr>
              <w:t>a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 xml:space="preserve">, myoclonus, chorea, 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lastRenderedPageBreak/>
              <w:t>dysarthria</w:t>
            </w:r>
          </w:p>
        </w:tc>
        <w:tc>
          <w:tcPr>
            <w:tcW w:w="709" w:type="dxa"/>
          </w:tcPr>
          <w:p w14:paraId="04A290E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lastRenderedPageBreak/>
              <w:t>Yes</w:t>
            </w:r>
          </w:p>
        </w:tc>
        <w:tc>
          <w:tcPr>
            <w:tcW w:w="709" w:type="dxa"/>
          </w:tcPr>
          <w:p w14:paraId="6B9E85B3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0" w:type="dxa"/>
          </w:tcPr>
          <w:p w14:paraId="3B7C074F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3" w:type="dxa"/>
          </w:tcPr>
          <w:p w14:paraId="20312F1A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effective</w:t>
            </w:r>
            <w:proofErr w:type="spellEnd"/>
          </w:p>
        </w:tc>
        <w:tc>
          <w:tcPr>
            <w:tcW w:w="1134" w:type="dxa"/>
          </w:tcPr>
          <w:p w14:paraId="19E8C447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T</w:t>
            </w:r>
          </w:p>
          <w:p w14:paraId="15F8E07B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W</w:t>
            </w:r>
          </w:p>
          <w:p w14:paraId="11BE8461" w14:textId="07C87D25" w:rsidR="001A58A6" w:rsidRPr="00424F36" w:rsidRDefault="001A58A6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2027A4D7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6EC91D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13</w:t>
            </w:r>
          </w:p>
          <w:p w14:paraId="6226094B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ChDys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II-2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4</w:t>
            </w:r>
          </w:p>
          <w:p w14:paraId="683F5F15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22F847D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F,70</w:t>
            </w:r>
          </w:p>
        </w:tc>
        <w:tc>
          <w:tcPr>
            <w:tcW w:w="846" w:type="dxa"/>
          </w:tcPr>
          <w:p w14:paraId="53FAA3C6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PxD</w:t>
            </w:r>
            <w:proofErr w:type="spellEnd"/>
          </w:p>
          <w:p w14:paraId="5169C024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571" w:type="dxa"/>
          </w:tcPr>
          <w:p w14:paraId="60FCFD6B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6492D1A1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992" w:type="dxa"/>
          </w:tcPr>
          <w:p w14:paraId="6F80EC92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709" w:type="dxa"/>
          </w:tcPr>
          <w:p w14:paraId="40008A2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6FC0262C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39854E6F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93" w:type="dxa"/>
          </w:tcPr>
          <w:p w14:paraId="4A1EDA41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1134" w:type="dxa"/>
          </w:tcPr>
          <w:p w14:paraId="1CA7D8F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3086T&gt;A</w:t>
            </w:r>
          </w:p>
          <w:p w14:paraId="6E3B3E0A" w14:textId="61CAED1C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p.M1029K</w:t>
            </w:r>
          </w:p>
          <w:p w14:paraId="40F7344C" w14:textId="22881881" w:rsidR="007A744C" w:rsidRPr="00424F36" w:rsidRDefault="007A744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 w:rsidRPr="007A744C"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7A744C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7A744C">
              <w:rPr>
                <w:rFonts w:cstheme="minorHAnsi"/>
                <w:sz w:val="22"/>
                <w:szCs w:val="22"/>
              </w:rPr>
              <w:t>skin</w:t>
            </w:r>
            <w:proofErr w:type="spellEnd"/>
            <w:r w:rsidRPr="007A744C">
              <w:rPr>
                <w:rFonts w:cstheme="minorHAnsi"/>
                <w:sz w:val="22"/>
                <w:szCs w:val="22"/>
              </w:rPr>
              <w:t xml:space="preserve">, and </w:t>
            </w:r>
            <w:proofErr w:type="spellStart"/>
            <w:r w:rsidRPr="007A744C">
              <w:rPr>
                <w:rFonts w:cstheme="minorHAnsi"/>
                <w:sz w:val="22"/>
                <w:szCs w:val="22"/>
              </w:rPr>
              <w:t>fibroblast</w:t>
            </w:r>
            <w:proofErr w:type="spellEnd"/>
            <w:r w:rsidRPr="007A744C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7A744C">
              <w:rPr>
                <w:rFonts w:cstheme="minorHAnsi"/>
                <w:sz w:val="22"/>
                <w:szCs w:val="22"/>
              </w:rPr>
              <w:t>cells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  <w:p w14:paraId="71C7FC51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A2EDC" w:rsidRPr="00424F36" w14:paraId="17871A2F" w14:textId="77777777" w:rsidTr="00BA2EDC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BEB97DC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Daughter pt.13</w:t>
            </w:r>
          </w:p>
          <w:p w14:paraId="082D9EE7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424F36">
              <w:rPr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ChDys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 III-6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5935BE70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F,46</w:t>
            </w:r>
          </w:p>
        </w:tc>
        <w:tc>
          <w:tcPr>
            <w:tcW w:w="846" w:type="dxa"/>
            <w:shd w:val="clear" w:color="auto" w:fill="auto"/>
          </w:tcPr>
          <w:p w14:paraId="7DD7A33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infancy) 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>/chorea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4)</w:t>
            </w:r>
          </w:p>
        </w:tc>
        <w:tc>
          <w:tcPr>
            <w:tcW w:w="571" w:type="dxa"/>
            <w:shd w:val="clear" w:color="auto" w:fill="auto"/>
          </w:tcPr>
          <w:p w14:paraId="549CFDE5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25C52BB6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W</w:t>
            </w:r>
          </w:p>
        </w:tc>
        <w:tc>
          <w:tcPr>
            <w:tcW w:w="992" w:type="dxa"/>
            <w:shd w:val="clear" w:color="auto" w:fill="auto"/>
          </w:tcPr>
          <w:p w14:paraId="182A9FB7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</w:t>
            </w:r>
          </w:p>
        </w:tc>
        <w:tc>
          <w:tcPr>
            <w:tcW w:w="709" w:type="dxa"/>
            <w:shd w:val="clear" w:color="auto" w:fill="auto"/>
          </w:tcPr>
          <w:p w14:paraId="363DE49B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7F77DFD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4D2B9D5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32FF6E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32208DB5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3086T&gt;A</w:t>
            </w:r>
          </w:p>
          <w:p w14:paraId="25E927A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p.M1029K</w:t>
            </w:r>
          </w:p>
          <w:p w14:paraId="7CA315C5" w14:textId="7E7E9799" w:rsidR="00BA2EDC" w:rsidRPr="00424F36" w:rsidRDefault="007A744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72B00BDA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5043B0A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Niece Pt.13</w:t>
            </w:r>
          </w:p>
          <w:p w14:paraId="7E59D0C9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424F36">
              <w:rPr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ChDys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 IV-4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56ABAD46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F,22</w:t>
            </w:r>
          </w:p>
        </w:tc>
        <w:tc>
          <w:tcPr>
            <w:tcW w:w="846" w:type="dxa"/>
            <w:shd w:val="clear" w:color="auto" w:fill="auto"/>
          </w:tcPr>
          <w:p w14:paraId="132332D2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&lt;1)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>/ chorea, dystonia</w:t>
            </w:r>
          </w:p>
          <w:p w14:paraId="4861545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8)</w:t>
            </w:r>
          </w:p>
        </w:tc>
        <w:tc>
          <w:tcPr>
            <w:tcW w:w="571" w:type="dxa"/>
            <w:shd w:val="clear" w:color="auto" w:fill="auto"/>
          </w:tcPr>
          <w:p w14:paraId="58ED7455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2894BBD8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t acquired</w:t>
            </w:r>
          </w:p>
        </w:tc>
        <w:tc>
          <w:tcPr>
            <w:tcW w:w="992" w:type="dxa"/>
            <w:shd w:val="clear" w:color="auto" w:fill="auto"/>
          </w:tcPr>
          <w:p w14:paraId="6CF7149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, dystonia</w:t>
            </w:r>
          </w:p>
        </w:tc>
        <w:tc>
          <w:tcPr>
            <w:tcW w:w="709" w:type="dxa"/>
            <w:shd w:val="clear" w:color="auto" w:fill="auto"/>
          </w:tcPr>
          <w:p w14:paraId="5DDD33B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A15543D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850" w:type="dxa"/>
            <w:shd w:val="clear" w:color="auto" w:fill="auto"/>
          </w:tcPr>
          <w:p w14:paraId="6F4D657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993" w:type="dxa"/>
            <w:shd w:val="clear" w:color="auto" w:fill="auto"/>
          </w:tcPr>
          <w:p w14:paraId="0739DCF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51DE069B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3086T&gt;A</w:t>
            </w:r>
          </w:p>
          <w:p w14:paraId="4DB0483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p.M1029K</w:t>
            </w:r>
          </w:p>
          <w:p w14:paraId="7ECF52FF" w14:textId="415F1D84" w:rsidR="00BA2EDC" w:rsidRPr="00424F36" w:rsidRDefault="007A744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0D22CD6D" w14:textId="77777777" w:rsidTr="00BA2E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6C396EA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Niece Pt.13</w:t>
            </w:r>
          </w:p>
          <w:p w14:paraId="78817E6C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424F36">
              <w:rPr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ChDys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 IV-5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1ADBF943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F,20</w:t>
            </w:r>
          </w:p>
        </w:tc>
        <w:tc>
          <w:tcPr>
            <w:tcW w:w="846" w:type="dxa"/>
            <w:shd w:val="clear" w:color="auto" w:fill="auto"/>
          </w:tcPr>
          <w:p w14:paraId="03F634EB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0.5)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>/ chorea, dystonia</w:t>
            </w:r>
          </w:p>
          <w:p w14:paraId="1758C9FB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9)</w:t>
            </w:r>
          </w:p>
        </w:tc>
        <w:tc>
          <w:tcPr>
            <w:tcW w:w="571" w:type="dxa"/>
            <w:shd w:val="clear" w:color="auto" w:fill="auto"/>
          </w:tcPr>
          <w:p w14:paraId="444954E9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4C4B475C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W</w:t>
            </w:r>
          </w:p>
        </w:tc>
        <w:tc>
          <w:tcPr>
            <w:tcW w:w="992" w:type="dxa"/>
            <w:shd w:val="clear" w:color="auto" w:fill="auto"/>
          </w:tcPr>
          <w:p w14:paraId="7EFD70A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, dystonia</w:t>
            </w:r>
          </w:p>
        </w:tc>
        <w:tc>
          <w:tcPr>
            <w:tcW w:w="709" w:type="dxa"/>
            <w:shd w:val="clear" w:color="auto" w:fill="auto"/>
          </w:tcPr>
          <w:p w14:paraId="5BD7CDDF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101D322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850" w:type="dxa"/>
            <w:shd w:val="clear" w:color="auto" w:fill="auto"/>
          </w:tcPr>
          <w:p w14:paraId="3E0D812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993" w:type="dxa"/>
            <w:shd w:val="clear" w:color="auto" w:fill="auto"/>
          </w:tcPr>
          <w:p w14:paraId="272007F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14:paraId="12DF45E9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3086T&gt;A</w:t>
            </w:r>
          </w:p>
          <w:p w14:paraId="1A89BCAF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p.M1029K</w:t>
            </w:r>
          </w:p>
          <w:p w14:paraId="31185287" w14:textId="78FC386D" w:rsidR="00BA2EDC" w:rsidRPr="00424F36" w:rsidRDefault="007A744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22C090FD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2F93E9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16</w:t>
            </w:r>
          </w:p>
          <w:p w14:paraId="3B4A05CC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sub II-1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708" w:type="dxa"/>
          </w:tcPr>
          <w:p w14:paraId="21CD26C6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M,67</w:t>
            </w:r>
          </w:p>
        </w:tc>
        <w:tc>
          <w:tcPr>
            <w:tcW w:w="846" w:type="dxa"/>
          </w:tcPr>
          <w:p w14:paraId="56552E3B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c</w:t>
            </w:r>
            <w:r w:rsidRPr="00424F36">
              <w:rPr>
                <w:rFonts w:cstheme="minorHAnsi"/>
                <w:sz w:val="22"/>
                <w:szCs w:val="22"/>
              </w:rPr>
              <w:t>horea</w:t>
            </w:r>
            <w:proofErr w:type="spellEnd"/>
          </w:p>
          <w:p w14:paraId="1CDB5F08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571" w:type="dxa"/>
          </w:tcPr>
          <w:p w14:paraId="26D98854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024FD0DE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 xml:space="preserve">U </w:t>
            </w:r>
          </w:p>
        </w:tc>
        <w:tc>
          <w:tcPr>
            <w:tcW w:w="992" w:type="dxa"/>
          </w:tcPr>
          <w:p w14:paraId="4B0C79AA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chorea</w:t>
            </w:r>
            <w:proofErr w:type="spellEnd"/>
          </w:p>
        </w:tc>
        <w:tc>
          <w:tcPr>
            <w:tcW w:w="709" w:type="dxa"/>
          </w:tcPr>
          <w:p w14:paraId="38A43E4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0FF5501B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510EE563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93" w:type="dxa"/>
          </w:tcPr>
          <w:p w14:paraId="4382EF0A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1134" w:type="dxa"/>
          </w:tcPr>
          <w:p w14:paraId="111937F0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T</w:t>
            </w:r>
          </w:p>
          <w:p w14:paraId="0F83BBD8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W</w:t>
            </w:r>
          </w:p>
          <w:p w14:paraId="4BCA1626" w14:textId="2EAA106C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(8%</w:t>
            </w:r>
            <w:r w:rsidR="00183BF1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="00183BF1"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47153ABF" w14:textId="77777777" w:rsidTr="00BA2E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8703F0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fr-FR"/>
              </w:rPr>
              <w:t>Son pt.16</w:t>
            </w:r>
          </w:p>
          <w:p w14:paraId="66AEF9B5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vertAlign w:val="superscript"/>
                <w:lang w:val="fr-FR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fr-FR"/>
              </w:rPr>
              <w:t>/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fr-FR"/>
              </w:rPr>
              <w:t>Sub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fr-FR"/>
              </w:rPr>
              <w:t xml:space="preserve"> III-1</w:t>
            </w:r>
            <w:r>
              <w:rPr>
                <w:rFonts w:cstheme="minorHAnsi"/>
                <w:sz w:val="22"/>
                <w:szCs w:val="22"/>
                <w:vertAlign w:val="superscript"/>
                <w:lang w:val="fr-FR"/>
              </w:rPr>
              <w:t>8</w:t>
            </w:r>
          </w:p>
        </w:tc>
        <w:tc>
          <w:tcPr>
            <w:tcW w:w="708" w:type="dxa"/>
          </w:tcPr>
          <w:p w14:paraId="61AE87B1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M,36</w:t>
            </w:r>
          </w:p>
        </w:tc>
        <w:tc>
          <w:tcPr>
            <w:tcW w:w="846" w:type="dxa"/>
          </w:tcPr>
          <w:p w14:paraId="7F988390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>horea</w:t>
            </w:r>
          </w:p>
          <w:p w14:paraId="18FC2B9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571" w:type="dxa"/>
          </w:tcPr>
          <w:p w14:paraId="1D211880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19B5956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 xml:space="preserve">unsteady </w:t>
            </w:r>
          </w:p>
        </w:tc>
        <w:tc>
          <w:tcPr>
            <w:tcW w:w="992" w:type="dxa"/>
          </w:tcPr>
          <w:p w14:paraId="66318561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</w:t>
            </w:r>
          </w:p>
        </w:tc>
        <w:tc>
          <w:tcPr>
            <w:tcW w:w="709" w:type="dxa"/>
          </w:tcPr>
          <w:p w14:paraId="14D6C8D6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09" w:type="dxa"/>
          </w:tcPr>
          <w:p w14:paraId="0EE3711E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850" w:type="dxa"/>
          </w:tcPr>
          <w:p w14:paraId="4677484A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3" w:type="dxa"/>
          </w:tcPr>
          <w:p w14:paraId="691D282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t effective</w:t>
            </w:r>
          </w:p>
        </w:tc>
        <w:tc>
          <w:tcPr>
            <w:tcW w:w="1134" w:type="dxa"/>
          </w:tcPr>
          <w:p w14:paraId="1E9A683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T</w:t>
            </w:r>
          </w:p>
          <w:p w14:paraId="249DC09B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W</w:t>
            </w:r>
          </w:p>
          <w:p w14:paraId="52F2C8FC" w14:textId="345D49E5" w:rsidR="00BA2EDC" w:rsidRPr="00424F36" w:rsidRDefault="00183BF1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554A32CA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7B8B01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17</w:t>
            </w:r>
          </w:p>
          <w:p w14:paraId="62906221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pt.4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708" w:type="dxa"/>
          </w:tcPr>
          <w:p w14:paraId="581171BD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M,47</w:t>
            </w:r>
          </w:p>
        </w:tc>
        <w:tc>
          <w:tcPr>
            <w:tcW w:w="846" w:type="dxa"/>
          </w:tcPr>
          <w:p w14:paraId="30455320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DD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infancy) </w:t>
            </w:r>
            <w:r w:rsidRPr="00424F36">
              <w:rPr>
                <w:rFonts w:cstheme="minorHAnsi"/>
                <w:sz w:val="22"/>
                <w:szCs w:val="22"/>
                <w:lang w:val="en-US"/>
              </w:rPr>
              <w:t>/ chorea, dystonia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571" w:type="dxa"/>
          </w:tcPr>
          <w:p w14:paraId="6E92C8F1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+L</w:t>
            </w:r>
          </w:p>
        </w:tc>
        <w:tc>
          <w:tcPr>
            <w:tcW w:w="709" w:type="dxa"/>
          </w:tcPr>
          <w:p w14:paraId="1033A8FC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992" w:type="dxa"/>
          </w:tcPr>
          <w:p w14:paraId="28E68086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chorea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dystonia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2DDD5844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1F8FFC66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71D2AAC5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93" w:type="dxa"/>
          </w:tcPr>
          <w:p w14:paraId="39EE3FFA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1134" w:type="dxa"/>
          </w:tcPr>
          <w:p w14:paraId="21EC4A08" w14:textId="77777777" w:rsidR="00BA2EDC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G 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G</w:t>
            </w:r>
          </w:p>
          <w:p w14:paraId="04192FC4" w14:textId="00E0EA1B" w:rsidR="006D0FE5" w:rsidRPr="00424F36" w:rsidRDefault="006D0FE5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4083C550" w14:textId="77777777" w:rsidTr="00BA2E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8B5F41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on Pt.17</w:t>
            </w:r>
          </w:p>
          <w:p w14:paraId="6FD1FB5B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/pt.3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0</w:t>
            </w:r>
          </w:p>
        </w:tc>
        <w:tc>
          <w:tcPr>
            <w:tcW w:w="708" w:type="dxa"/>
          </w:tcPr>
          <w:p w14:paraId="65A4BB7B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M,3</w:t>
            </w:r>
          </w:p>
        </w:tc>
        <w:tc>
          <w:tcPr>
            <w:tcW w:w="846" w:type="dxa"/>
          </w:tcPr>
          <w:p w14:paraId="7BB94D66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</w:t>
            </w:r>
          </w:p>
          <w:p w14:paraId="0EDB3B97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</w:rPr>
              <w:t>(&lt;1)</w:t>
            </w:r>
          </w:p>
        </w:tc>
        <w:tc>
          <w:tcPr>
            <w:tcW w:w="571" w:type="dxa"/>
          </w:tcPr>
          <w:p w14:paraId="0B89DB50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+L</w:t>
            </w:r>
          </w:p>
        </w:tc>
        <w:tc>
          <w:tcPr>
            <w:tcW w:w="709" w:type="dxa"/>
          </w:tcPr>
          <w:p w14:paraId="42AF3C2B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  <w:p w14:paraId="57A408A0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(Tiptoe walking)</w:t>
            </w:r>
          </w:p>
        </w:tc>
        <w:tc>
          <w:tcPr>
            <w:tcW w:w="992" w:type="dxa"/>
          </w:tcPr>
          <w:p w14:paraId="4AEBB525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chorea, dystonia</w:t>
            </w:r>
          </w:p>
        </w:tc>
        <w:tc>
          <w:tcPr>
            <w:tcW w:w="709" w:type="dxa"/>
          </w:tcPr>
          <w:p w14:paraId="4F91302C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709" w:type="dxa"/>
          </w:tcPr>
          <w:p w14:paraId="0FF1D8C3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850" w:type="dxa"/>
          </w:tcPr>
          <w:p w14:paraId="4C155CF9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93" w:type="dxa"/>
          </w:tcPr>
          <w:p w14:paraId="6A9C95C5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/</w:t>
            </w:r>
          </w:p>
        </w:tc>
        <w:tc>
          <w:tcPr>
            <w:tcW w:w="1134" w:type="dxa"/>
          </w:tcPr>
          <w:p w14:paraId="3D265E9F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1252C&gt;G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R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418G</w:t>
            </w:r>
          </w:p>
          <w:p w14:paraId="142A9431" w14:textId="0408BC3A" w:rsidR="006D0FE5" w:rsidRPr="00424F36" w:rsidRDefault="006D0FE5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297FA83F" w14:textId="77777777" w:rsidTr="00BA2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3559AB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19</w:t>
            </w:r>
          </w:p>
          <w:p w14:paraId="0BBDB32A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aren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case 1</w:t>
            </w:r>
            <w: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9</w:t>
            </w: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</w:tcPr>
          <w:p w14:paraId="078F1506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F,40</w:t>
            </w:r>
          </w:p>
        </w:tc>
        <w:tc>
          <w:tcPr>
            <w:tcW w:w="846" w:type="dxa"/>
          </w:tcPr>
          <w:p w14:paraId="1726349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asymptomatic</w:t>
            </w:r>
            <w:proofErr w:type="spellEnd"/>
          </w:p>
        </w:tc>
        <w:tc>
          <w:tcPr>
            <w:tcW w:w="571" w:type="dxa"/>
          </w:tcPr>
          <w:p w14:paraId="2FBC3B2E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633721A2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U</w:t>
            </w:r>
          </w:p>
        </w:tc>
        <w:tc>
          <w:tcPr>
            <w:tcW w:w="992" w:type="dxa"/>
          </w:tcPr>
          <w:p w14:paraId="55124075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 xml:space="preserve">No </w:t>
            </w:r>
          </w:p>
        </w:tc>
        <w:tc>
          <w:tcPr>
            <w:tcW w:w="709" w:type="dxa"/>
          </w:tcPr>
          <w:p w14:paraId="383FA4F7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7CA8771C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65EE7624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93" w:type="dxa"/>
          </w:tcPr>
          <w:p w14:paraId="08371E6B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1134" w:type="dxa"/>
          </w:tcPr>
          <w:p w14:paraId="4596B275" w14:textId="77777777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2722G&gt;A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E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908K</w:t>
            </w:r>
          </w:p>
          <w:p w14:paraId="41490633" w14:textId="4B83F2AE" w:rsidR="00BA2EDC" w:rsidRPr="00424F36" w:rsidRDefault="00BA2EDC" w:rsidP="00491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(25%</w:t>
            </w:r>
            <w:r w:rsidR="00143B35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="00143B35"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BA2EDC" w:rsidRPr="00424F36" w14:paraId="012D0D41" w14:textId="77777777" w:rsidTr="00BA2E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664AEF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lastRenderedPageBreak/>
              <w:t>Daughter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Pt</w:t>
            </w:r>
            <w:proofErr w:type="spellEnd"/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. 19</w:t>
            </w:r>
          </w:p>
          <w:p w14:paraId="6C5588B1" w14:textId="77777777" w:rsidR="00BA2EDC" w:rsidRPr="00424F36" w:rsidRDefault="00BA2EDC" w:rsidP="00491180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424F36">
              <w:rPr>
                <w:rFonts w:cstheme="minorHAnsi"/>
                <w:b w:val="0"/>
                <w:bCs w:val="0"/>
                <w:sz w:val="22"/>
                <w:szCs w:val="22"/>
              </w:rPr>
              <w:t>/Case 1</w:t>
            </w:r>
            <w:r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  <w:t>9</w:t>
            </w:r>
          </w:p>
          <w:p w14:paraId="2869CE49" w14:textId="77777777" w:rsidR="00BA2EDC" w:rsidRPr="00424F36" w:rsidRDefault="00BA2EDC" w:rsidP="0049118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08" w:type="dxa"/>
          </w:tcPr>
          <w:p w14:paraId="7E1B9437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F,40</w:t>
            </w:r>
          </w:p>
        </w:tc>
        <w:tc>
          <w:tcPr>
            <w:tcW w:w="846" w:type="dxa"/>
          </w:tcPr>
          <w:p w14:paraId="0312100C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DD</w:t>
            </w:r>
            <w:r>
              <w:rPr>
                <w:rFonts w:cstheme="minorHAnsi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cstheme="minorHAnsi"/>
                <w:sz w:val="22"/>
                <w:szCs w:val="22"/>
              </w:rPr>
              <w:t>infancy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  <w:r w:rsidRPr="00424F36">
              <w:rPr>
                <w:rFonts w:cstheme="minorHAnsi"/>
                <w:sz w:val="22"/>
                <w:szCs w:val="22"/>
              </w:rPr>
              <w:t xml:space="preserve">/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unspecified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painfull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movements</w:t>
            </w:r>
            <w:proofErr w:type="spellEnd"/>
          </w:p>
          <w:p w14:paraId="66FE5ED2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34)</w:t>
            </w:r>
          </w:p>
        </w:tc>
        <w:tc>
          <w:tcPr>
            <w:tcW w:w="571" w:type="dxa"/>
          </w:tcPr>
          <w:p w14:paraId="47887C8D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</w:tcPr>
          <w:p w14:paraId="5A1F0B08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paraparetic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dystonic</w:t>
            </w:r>
            <w:proofErr w:type="spellEnd"/>
          </w:p>
        </w:tc>
        <w:tc>
          <w:tcPr>
            <w:tcW w:w="992" w:type="dxa"/>
          </w:tcPr>
          <w:p w14:paraId="73F71BA1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424F36">
              <w:rPr>
                <w:rFonts w:cstheme="minorHAnsi"/>
                <w:sz w:val="22"/>
                <w:szCs w:val="22"/>
              </w:rPr>
              <w:t>spasticity</w:t>
            </w:r>
            <w:proofErr w:type="spellEnd"/>
            <w:r w:rsidRPr="00424F36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r w:rsidRPr="00424F36">
              <w:rPr>
                <w:rFonts w:cstheme="minorHAnsi"/>
                <w:sz w:val="22"/>
                <w:szCs w:val="22"/>
              </w:rPr>
              <w:t>dystonia</w:t>
            </w:r>
            <w:proofErr w:type="spellEnd"/>
          </w:p>
        </w:tc>
        <w:tc>
          <w:tcPr>
            <w:tcW w:w="709" w:type="dxa"/>
          </w:tcPr>
          <w:p w14:paraId="69EBD4A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174979D0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850" w:type="dxa"/>
          </w:tcPr>
          <w:p w14:paraId="78D2D90E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93" w:type="dxa"/>
          </w:tcPr>
          <w:p w14:paraId="4BDDECA4" w14:textId="77777777" w:rsidR="00BA2EDC" w:rsidRPr="00424F36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/</w:t>
            </w:r>
          </w:p>
        </w:tc>
        <w:tc>
          <w:tcPr>
            <w:tcW w:w="1134" w:type="dxa"/>
          </w:tcPr>
          <w:p w14:paraId="6EA6B5BD" w14:textId="77777777" w:rsidR="00BA2EDC" w:rsidRDefault="00BA2EDC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4F36">
              <w:rPr>
                <w:rFonts w:cstheme="minorHAnsi"/>
                <w:sz w:val="22"/>
                <w:szCs w:val="22"/>
              </w:rPr>
              <w:t>c.2722G&gt;A/</w:t>
            </w:r>
            <w:proofErr w:type="gramStart"/>
            <w:r w:rsidRPr="00424F36">
              <w:rPr>
                <w:rFonts w:cstheme="minorHAnsi"/>
                <w:sz w:val="22"/>
                <w:szCs w:val="22"/>
              </w:rPr>
              <w:t>p.E</w:t>
            </w:r>
            <w:proofErr w:type="gramEnd"/>
            <w:r w:rsidRPr="00424F36">
              <w:rPr>
                <w:rFonts w:cstheme="minorHAnsi"/>
                <w:sz w:val="22"/>
                <w:szCs w:val="22"/>
              </w:rPr>
              <w:t>908K</w:t>
            </w:r>
          </w:p>
          <w:p w14:paraId="1BCC217A" w14:textId="687A523F" w:rsidR="00143B35" w:rsidRPr="00424F36" w:rsidRDefault="00143B35" w:rsidP="00491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</w:t>
            </w:r>
            <w:proofErr w:type="spellStart"/>
            <w:r>
              <w:rPr>
                <w:rFonts w:cstheme="minorHAnsi"/>
                <w:sz w:val="22"/>
                <w:szCs w:val="22"/>
              </w:rPr>
              <w:t>blood</w:t>
            </w:r>
            <w:proofErr w:type="spellEnd"/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24F63797" w14:textId="14BF5F12" w:rsidR="00B60B41" w:rsidRPr="004E22F1" w:rsidRDefault="00B60B41">
      <w:pPr>
        <w:rPr>
          <w:rFonts w:ascii="Times New Roman" w:hAnsi="Times New Roman" w:cs="Times New Roman"/>
        </w:rPr>
      </w:pPr>
    </w:p>
    <w:p w14:paraId="63C741C1" w14:textId="1B7A5F72" w:rsidR="00D360B7" w:rsidRPr="004E22F1" w:rsidRDefault="00D360B7" w:rsidP="00D360B7">
      <w:pPr>
        <w:spacing w:line="480" w:lineRule="auto"/>
        <w:rPr>
          <w:rFonts w:ascii="Times New Roman" w:hAnsi="Times New Roman" w:cs="Times New Roman"/>
        </w:rPr>
      </w:pPr>
      <w:r w:rsidRPr="004E22F1">
        <w:rPr>
          <w:rFonts w:ascii="Times New Roman" w:hAnsi="Times New Roman" w:cs="Times New Roman"/>
        </w:rPr>
        <w:t>Legend: F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female</w:t>
      </w:r>
      <w:proofErr w:type="spellEnd"/>
      <w:r w:rsidRPr="004E22F1">
        <w:rPr>
          <w:rFonts w:ascii="Times New Roman" w:hAnsi="Times New Roman" w:cs="Times New Roman"/>
        </w:rPr>
        <w:t>; M</w:t>
      </w:r>
      <w:r w:rsidR="000745F6">
        <w:rPr>
          <w:rFonts w:ascii="Times New Roman" w:hAnsi="Times New Roman" w:cs="Times New Roman"/>
        </w:rPr>
        <w:t xml:space="preserve">: </w:t>
      </w:r>
      <w:r w:rsidRPr="004E22F1">
        <w:rPr>
          <w:rFonts w:ascii="Times New Roman" w:hAnsi="Times New Roman" w:cs="Times New Roman"/>
        </w:rPr>
        <w:t>male; Age*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current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age</w:t>
      </w:r>
      <w:proofErr w:type="spellEnd"/>
      <w:r w:rsidRPr="004E22F1">
        <w:rPr>
          <w:rFonts w:ascii="Times New Roman" w:hAnsi="Times New Roman" w:cs="Times New Roman"/>
        </w:rPr>
        <w:t xml:space="preserve"> or </w:t>
      </w:r>
      <w:proofErr w:type="spellStart"/>
      <w:r w:rsidRPr="004E22F1">
        <w:rPr>
          <w:rFonts w:ascii="Times New Roman" w:hAnsi="Times New Roman" w:cs="Times New Roman"/>
        </w:rPr>
        <w:t>when</w:t>
      </w:r>
      <w:proofErr w:type="spellEnd"/>
      <w:r w:rsidRPr="004E22F1">
        <w:rPr>
          <w:rFonts w:ascii="Times New Roman" w:hAnsi="Times New Roman" w:cs="Times New Roman"/>
        </w:rPr>
        <w:t xml:space="preserve"> last </w:t>
      </w:r>
      <w:proofErr w:type="spellStart"/>
      <w:r w:rsidRPr="004E22F1">
        <w:rPr>
          <w:rFonts w:ascii="Times New Roman" w:hAnsi="Times New Roman" w:cs="Times New Roman"/>
        </w:rPr>
        <w:t>reported</w:t>
      </w:r>
      <w:proofErr w:type="spellEnd"/>
      <w:r w:rsidRPr="004E22F1">
        <w:rPr>
          <w:rFonts w:ascii="Times New Roman" w:hAnsi="Times New Roman" w:cs="Times New Roman"/>
        </w:rPr>
        <w:t xml:space="preserve">;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paroxysm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dyskinesia</w:t>
      </w:r>
      <w:proofErr w:type="spellEnd"/>
      <w:r w:rsidRPr="004E22F1">
        <w:rPr>
          <w:rFonts w:ascii="Times New Roman" w:hAnsi="Times New Roman" w:cs="Times New Roman"/>
        </w:rPr>
        <w:t>;</w:t>
      </w:r>
      <w:r w:rsidR="000745F6">
        <w:rPr>
          <w:rFonts w:ascii="Times New Roman" w:hAnsi="Times New Roman" w:cs="Times New Roman"/>
        </w:rPr>
        <w:t xml:space="preserve"> </w:t>
      </w:r>
      <w:r w:rsidRPr="004E22F1">
        <w:rPr>
          <w:rFonts w:ascii="Times New Roman" w:hAnsi="Times New Roman" w:cs="Times New Roman"/>
        </w:rPr>
        <w:t>N-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nocturn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>; D-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Pr="004E22F1">
        <w:rPr>
          <w:rFonts w:ascii="Times New Roman" w:hAnsi="Times New Roman" w:cs="Times New Roman"/>
        </w:rPr>
        <w:t>:</w:t>
      </w:r>
      <w:r w:rsidR="000745F6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diurnal</w:t>
      </w:r>
      <w:proofErr w:type="spellEnd"/>
      <w:r w:rsidRPr="004E22F1">
        <w:rPr>
          <w:rFonts w:ascii="Times New Roman" w:hAnsi="Times New Roman" w:cs="Times New Roman"/>
        </w:rPr>
        <w:t xml:space="preserve"> </w:t>
      </w:r>
      <w:proofErr w:type="spellStart"/>
      <w:r w:rsidRPr="004E22F1">
        <w:rPr>
          <w:rFonts w:ascii="Times New Roman" w:hAnsi="Times New Roman" w:cs="Times New Roman"/>
        </w:rPr>
        <w:t>PxD</w:t>
      </w:r>
      <w:proofErr w:type="spellEnd"/>
      <w:r w:rsidR="000745F6">
        <w:rPr>
          <w:rFonts w:ascii="Times New Roman" w:hAnsi="Times New Roman" w:cs="Times New Roman"/>
        </w:rPr>
        <w:t>;</w:t>
      </w:r>
      <w:r w:rsidRPr="004E22F1">
        <w:rPr>
          <w:rFonts w:ascii="Times New Roman" w:hAnsi="Times New Roman" w:cs="Times New Roman"/>
        </w:rPr>
        <w:t xml:space="preserve"> DD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developmental</w:t>
      </w:r>
      <w:proofErr w:type="spellEnd"/>
      <w:r w:rsidRPr="004E22F1">
        <w:rPr>
          <w:rFonts w:ascii="Times New Roman" w:hAnsi="Times New Roman" w:cs="Times New Roman"/>
        </w:rPr>
        <w:t xml:space="preserve"> delay; </w:t>
      </w:r>
      <w:r>
        <w:rPr>
          <w:rFonts w:ascii="Times New Roman" w:hAnsi="Times New Roman" w:cs="Times New Roman"/>
        </w:rPr>
        <w:t>M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motor</w:t>
      </w:r>
      <w:proofErr w:type="spellEnd"/>
      <w:r>
        <w:rPr>
          <w:rFonts w:ascii="Times New Roman" w:hAnsi="Times New Roman" w:cs="Times New Roman"/>
        </w:rPr>
        <w:t xml:space="preserve">; L: </w:t>
      </w:r>
      <w:proofErr w:type="spellStart"/>
      <w:r>
        <w:rPr>
          <w:rFonts w:ascii="Times New Roman" w:hAnsi="Times New Roman" w:cs="Times New Roman"/>
        </w:rPr>
        <w:t>language</w:t>
      </w:r>
      <w:proofErr w:type="spellEnd"/>
      <w:r w:rsidRPr="004E22F1">
        <w:rPr>
          <w:rFonts w:ascii="Times New Roman" w:hAnsi="Times New Roman" w:cs="Times New Roman"/>
        </w:rPr>
        <w:t>; U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unassisted</w:t>
      </w:r>
      <w:proofErr w:type="spellEnd"/>
      <w:r w:rsidRPr="004E22F1">
        <w:rPr>
          <w:rFonts w:ascii="Times New Roman" w:hAnsi="Times New Roman" w:cs="Times New Roman"/>
        </w:rPr>
        <w:t xml:space="preserve">; A: </w:t>
      </w:r>
      <w:proofErr w:type="spellStart"/>
      <w:r w:rsidRPr="004E22F1">
        <w:rPr>
          <w:rFonts w:ascii="Times New Roman" w:hAnsi="Times New Roman" w:cs="Times New Roman"/>
        </w:rPr>
        <w:t>assisted</w:t>
      </w:r>
      <w:proofErr w:type="spellEnd"/>
      <w:r w:rsidRPr="004E22F1">
        <w:rPr>
          <w:rFonts w:ascii="Times New Roman" w:hAnsi="Times New Roman" w:cs="Times New Roman"/>
        </w:rPr>
        <w:t>; W</w:t>
      </w:r>
      <w:r w:rsidR="000745F6">
        <w:rPr>
          <w:rFonts w:ascii="Times New Roman" w:hAnsi="Times New Roman" w:cs="Times New Roman"/>
        </w:rPr>
        <w:t xml:space="preserve">: </w:t>
      </w:r>
      <w:proofErr w:type="spellStart"/>
      <w:r w:rsidRPr="004E22F1">
        <w:rPr>
          <w:rFonts w:ascii="Times New Roman" w:hAnsi="Times New Roman" w:cs="Times New Roman"/>
        </w:rPr>
        <w:t>w</w:t>
      </w:r>
      <w:r w:rsidR="00360264">
        <w:rPr>
          <w:rFonts w:ascii="Times New Roman" w:hAnsi="Times New Roman" w:cs="Times New Roman"/>
        </w:rPr>
        <w:t>h</w:t>
      </w:r>
      <w:r w:rsidRPr="004E22F1">
        <w:rPr>
          <w:rFonts w:ascii="Times New Roman" w:hAnsi="Times New Roman" w:cs="Times New Roman"/>
        </w:rPr>
        <w:t>eelchair-boun</w:t>
      </w:r>
      <w:r w:rsidR="008030FD">
        <w:rPr>
          <w:rFonts w:ascii="Times New Roman" w:hAnsi="Times New Roman" w:cs="Times New Roman"/>
        </w:rPr>
        <w:t>d</w:t>
      </w:r>
      <w:proofErr w:type="spellEnd"/>
    </w:p>
    <w:p w14:paraId="04D7ABE2" w14:textId="77777777" w:rsidR="00F17E0B" w:rsidRPr="004E22F1" w:rsidRDefault="00F17E0B" w:rsidP="00F17E0B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17E0B" w:rsidRPr="004E22F1" w:rsidSect="00CB7FF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1A"/>
    <w:rsid w:val="0000674A"/>
    <w:rsid w:val="00012A01"/>
    <w:rsid w:val="00012FE0"/>
    <w:rsid w:val="00031B1F"/>
    <w:rsid w:val="000368DA"/>
    <w:rsid w:val="00042B08"/>
    <w:rsid w:val="00047403"/>
    <w:rsid w:val="00071169"/>
    <w:rsid w:val="000745F6"/>
    <w:rsid w:val="000B23B2"/>
    <w:rsid w:val="000C0131"/>
    <w:rsid w:val="000C178C"/>
    <w:rsid w:val="000D6AFF"/>
    <w:rsid w:val="000E19C8"/>
    <w:rsid w:val="000E77C0"/>
    <w:rsid w:val="00105E07"/>
    <w:rsid w:val="00111F1A"/>
    <w:rsid w:val="001337E6"/>
    <w:rsid w:val="00137FCA"/>
    <w:rsid w:val="00143B35"/>
    <w:rsid w:val="00183BF1"/>
    <w:rsid w:val="00193E6C"/>
    <w:rsid w:val="001A58A6"/>
    <w:rsid w:val="001B12B1"/>
    <w:rsid w:val="001B300A"/>
    <w:rsid w:val="001C21E0"/>
    <w:rsid w:val="001D230F"/>
    <w:rsid w:val="001D29F7"/>
    <w:rsid w:val="001D3E81"/>
    <w:rsid w:val="001E26CC"/>
    <w:rsid w:val="001F1858"/>
    <w:rsid w:val="001F7A49"/>
    <w:rsid w:val="00241EE9"/>
    <w:rsid w:val="00242C3A"/>
    <w:rsid w:val="00245389"/>
    <w:rsid w:val="00253AD0"/>
    <w:rsid w:val="00257615"/>
    <w:rsid w:val="00260325"/>
    <w:rsid w:val="002621A7"/>
    <w:rsid w:val="00270840"/>
    <w:rsid w:val="002739FB"/>
    <w:rsid w:val="00287993"/>
    <w:rsid w:val="0029524B"/>
    <w:rsid w:val="002A5280"/>
    <w:rsid w:val="002A5CFF"/>
    <w:rsid w:val="002B3AA2"/>
    <w:rsid w:val="002C77A3"/>
    <w:rsid w:val="002E6483"/>
    <w:rsid w:val="002F65C5"/>
    <w:rsid w:val="003010B5"/>
    <w:rsid w:val="003067A3"/>
    <w:rsid w:val="00306E29"/>
    <w:rsid w:val="0032177C"/>
    <w:rsid w:val="003348FB"/>
    <w:rsid w:val="003565BC"/>
    <w:rsid w:val="00360264"/>
    <w:rsid w:val="00361AB6"/>
    <w:rsid w:val="00362193"/>
    <w:rsid w:val="00375E87"/>
    <w:rsid w:val="003A76FC"/>
    <w:rsid w:val="003C6BDD"/>
    <w:rsid w:val="003D6EEA"/>
    <w:rsid w:val="00404691"/>
    <w:rsid w:val="00432E22"/>
    <w:rsid w:val="004357F4"/>
    <w:rsid w:val="004517D1"/>
    <w:rsid w:val="004803A4"/>
    <w:rsid w:val="0049223D"/>
    <w:rsid w:val="004A4CBF"/>
    <w:rsid w:val="004B7D03"/>
    <w:rsid w:val="004D1E53"/>
    <w:rsid w:val="004D60BC"/>
    <w:rsid w:val="004E22F1"/>
    <w:rsid w:val="004F53D8"/>
    <w:rsid w:val="00503004"/>
    <w:rsid w:val="005764E8"/>
    <w:rsid w:val="00581397"/>
    <w:rsid w:val="0059119E"/>
    <w:rsid w:val="005A0EF5"/>
    <w:rsid w:val="005A39A7"/>
    <w:rsid w:val="005A7065"/>
    <w:rsid w:val="005D08F5"/>
    <w:rsid w:val="005F5C10"/>
    <w:rsid w:val="00612195"/>
    <w:rsid w:val="006360AC"/>
    <w:rsid w:val="00641E82"/>
    <w:rsid w:val="006629B5"/>
    <w:rsid w:val="00671E33"/>
    <w:rsid w:val="0067487B"/>
    <w:rsid w:val="006A069C"/>
    <w:rsid w:val="006B19FB"/>
    <w:rsid w:val="006B1CD1"/>
    <w:rsid w:val="006D0FE5"/>
    <w:rsid w:val="006D413D"/>
    <w:rsid w:val="006F1B40"/>
    <w:rsid w:val="006F1B72"/>
    <w:rsid w:val="006F25A0"/>
    <w:rsid w:val="00702673"/>
    <w:rsid w:val="00723439"/>
    <w:rsid w:val="00726793"/>
    <w:rsid w:val="00731280"/>
    <w:rsid w:val="00742014"/>
    <w:rsid w:val="007673ED"/>
    <w:rsid w:val="00786C04"/>
    <w:rsid w:val="007A744C"/>
    <w:rsid w:val="007D1EE7"/>
    <w:rsid w:val="007D55F2"/>
    <w:rsid w:val="007E251A"/>
    <w:rsid w:val="007E44DE"/>
    <w:rsid w:val="007E61D2"/>
    <w:rsid w:val="007F2E55"/>
    <w:rsid w:val="008030FD"/>
    <w:rsid w:val="0081013B"/>
    <w:rsid w:val="008115C0"/>
    <w:rsid w:val="00815BFC"/>
    <w:rsid w:val="00826434"/>
    <w:rsid w:val="008534BA"/>
    <w:rsid w:val="008548DC"/>
    <w:rsid w:val="00855B4A"/>
    <w:rsid w:val="0086078C"/>
    <w:rsid w:val="008635D8"/>
    <w:rsid w:val="00867344"/>
    <w:rsid w:val="00891035"/>
    <w:rsid w:val="00895166"/>
    <w:rsid w:val="008B6968"/>
    <w:rsid w:val="008D47F4"/>
    <w:rsid w:val="0090361B"/>
    <w:rsid w:val="00904923"/>
    <w:rsid w:val="00914BAF"/>
    <w:rsid w:val="00934DE4"/>
    <w:rsid w:val="009514E5"/>
    <w:rsid w:val="009551A5"/>
    <w:rsid w:val="00974173"/>
    <w:rsid w:val="00985AAC"/>
    <w:rsid w:val="009912CC"/>
    <w:rsid w:val="00993645"/>
    <w:rsid w:val="009A5880"/>
    <w:rsid w:val="009B2F60"/>
    <w:rsid w:val="009B4904"/>
    <w:rsid w:val="009C2EAE"/>
    <w:rsid w:val="009C3860"/>
    <w:rsid w:val="009C7ADB"/>
    <w:rsid w:val="009D1730"/>
    <w:rsid w:val="009F75DB"/>
    <w:rsid w:val="00A04C6A"/>
    <w:rsid w:val="00A14622"/>
    <w:rsid w:val="00A172D1"/>
    <w:rsid w:val="00A1734B"/>
    <w:rsid w:val="00A263BE"/>
    <w:rsid w:val="00A372F0"/>
    <w:rsid w:val="00A60A81"/>
    <w:rsid w:val="00A63461"/>
    <w:rsid w:val="00A70CCB"/>
    <w:rsid w:val="00A74AC7"/>
    <w:rsid w:val="00A756BA"/>
    <w:rsid w:val="00A83414"/>
    <w:rsid w:val="00A907D9"/>
    <w:rsid w:val="00A90B93"/>
    <w:rsid w:val="00AA36ED"/>
    <w:rsid w:val="00AB5F0D"/>
    <w:rsid w:val="00AC4380"/>
    <w:rsid w:val="00AE1430"/>
    <w:rsid w:val="00B01191"/>
    <w:rsid w:val="00B10FE8"/>
    <w:rsid w:val="00B12F0B"/>
    <w:rsid w:val="00B14134"/>
    <w:rsid w:val="00B34184"/>
    <w:rsid w:val="00B4172A"/>
    <w:rsid w:val="00B56D2E"/>
    <w:rsid w:val="00B60B41"/>
    <w:rsid w:val="00B61145"/>
    <w:rsid w:val="00B702F7"/>
    <w:rsid w:val="00BA2EDC"/>
    <w:rsid w:val="00BB02B5"/>
    <w:rsid w:val="00BC280F"/>
    <w:rsid w:val="00BC49ED"/>
    <w:rsid w:val="00BC6A02"/>
    <w:rsid w:val="00BD13CF"/>
    <w:rsid w:val="00BE0939"/>
    <w:rsid w:val="00BF521B"/>
    <w:rsid w:val="00C02AB7"/>
    <w:rsid w:val="00C0694C"/>
    <w:rsid w:val="00C635A0"/>
    <w:rsid w:val="00C768B3"/>
    <w:rsid w:val="00C8058E"/>
    <w:rsid w:val="00C85F6B"/>
    <w:rsid w:val="00CA4FF4"/>
    <w:rsid w:val="00CB7FF9"/>
    <w:rsid w:val="00CC5C21"/>
    <w:rsid w:val="00CD7763"/>
    <w:rsid w:val="00CE019C"/>
    <w:rsid w:val="00CE4C26"/>
    <w:rsid w:val="00CF6239"/>
    <w:rsid w:val="00D00072"/>
    <w:rsid w:val="00D13583"/>
    <w:rsid w:val="00D14AAD"/>
    <w:rsid w:val="00D256F0"/>
    <w:rsid w:val="00D31F38"/>
    <w:rsid w:val="00D35572"/>
    <w:rsid w:val="00D360B7"/>
    <w:rsid w:val="00D51C95"/>
    <w:rsid w:val="00D573DF"/>
    <w:rsid w:val="00D73167"/>
    <w:rsid w:val="00D753CF"/>
    <w:rsid w:val="00D9176C"/>
    <w:rsid w:val="00D9430D"/>
    <w:rsid w:val="00DA7E1E"/>
    <w:rsid w:val="00DD1B02"/>
    <w:rsid w:val="00DF07B2"/>
    <w:rsid w:val="00DF575F"/>
    <w:rsid w:val="00E15F09"/>
    <w:rsid w:val="00E23DB6"/>
    <w:rsid w:val="00E36037"/>
    <w:rsid w:val="00E54229"/>
    <w:rsid w:val="00E77C3B"/>
    <w:rsid w:val="00E801FF"/>
    <w:rsid w:val="00E85D98"/>
    <w:rsid w:val="00E92B91"/>
    <w:rsid w:val="00E951F4"/>
    <w:rsid w:val="00EA4693"/>
    <w:rsid w:val="00EC59A4"/>
    <w:rsid w:val="00EE1328"/>
    <w:rsid w:val="00EE46C8"/>
    <w:rsid w:val="00F028F8"/>
    <w:rsid w:val="00F062A0"/>
    <w:rsid w:val="00F16E80"/>
    <w:rsid w:val="00F17E0B"/>
    <w:rsid w:val="00F257E7"/>
    <w:rsid w:val="00F30AE9"/>
    <w:rsid w:val="00F5076E"/>
    <w:rsid w:val="00F60B71"/>
    <w:rsid w:val="00F84DB7"/>
    <w:rsid w:val="00F85D85"/>
    <w:rsid w:val="00F94131"/>
    <w:rsid w:val="00FA68DF"/>
    <w:rsid w:val="00FC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F4266"/>
  <w15:chartTrackingRefBased/>
  <w15:docId w15:val="{E40B5B99-7794-774A-A628-94300805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17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1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9551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9551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9551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9551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5scura">
    <w:name w:val="Grid Table 5 Dark"/>
    <w:basedOn w:val="Tabellanormale"/>
    <w:uiPriority w:val="50"/>
    <w:rsid w:val="009551A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agriglia1chiara">
    <w:name w:val="Grid Table 1 Light"/>
    <w:basedOn w:val="Tabellanormale"/>
    <w:uiPriority w:val="46"/>
    <w:rsid w:val="009551A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7acolori">
    <w:name w:val="Grid Table 7 Colorful"/>
    <w:basedOn w:val="Tabellanormale"/>
    <w:uiPriority w:val="52"/>
    <w:rsid w:val="009551A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6acolori">
    <w:name w:val="Grid Table 6 Colorful"/>
    <w:basedOn w:val="Tabellanormale"/>
    <w:uiPriority w:val="51"/>
    <w:rsid w:val="009551A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F1B4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F1B4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F1B4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1B4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1B40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241EE9"/>
    <w:pPr>
      <w:ind w:left="720"/>
      <w:contextualSpacing/>
    </w:pPr>
  </w:style>
  <w:style w:type="paragraph" w:styleId="Revisione">
    <w:name w:val="Revision"/>
    <w:hidden/>
    <w:uiPriority w:val="99"/>
    <w:semiHidden/>
    <w:rsid w:val="001D2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0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1</Words>
  <Characters>3997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innocenti</dc:creator>
  <cp:keywords/>
  <dc:description/>
  <cp:lastModifiedBy>Alice Innocenti</cp:lastModifiedBy>
  <cp:revision>4</cp:revision>
  <cp:lastPrinted>2025-03-03T15:56:00Z</cp:lastPrinted>
  <dcterms:created xsi:type="dcterms:W3CDTF">2025-05-09T08:59:00Z</dcterms:created>
  <dcterms:modified xsi:type="dcterms:W3CDTF">2025-05-11T12:08:00Z</dcterms:modified>
</cp:coreProperties>
</file>